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09FF2" w14:textId="3424CFD2" w:rsidR="00434F08" w:rsidRPr="008845EF" w:rsidRDefault="00434F08">
      <w:pPr>
        <w:rPr>
          <w:rFonts w:ascii="Times New Roman" w:hAnsi="Times New Roman" w:cs="Times New Roman"/>
          <w:b/>
          <w:bCs/>
          <w:u w:val="single"/>
        </w:rPr>
      </w:pPr>
    </w:p>
    <w:p w14:paraId="3B26392B" w14:textId="23DAD07C" w:rsidR="00156685" w:rsidRPr="008845EF" w:rsidRDefault="00D97F75">
      <w:pPr>
        <w:rPr>
          <w:rFonts w:ascii="Times New Roman" w:hAnsi="Times New Roman" w:cs="Times New Roman"/>
          <w:b/>
          <w:bCs/>
          <w:u w:val="single"/>
        </w:rPr>
      </w:pPr>
      <w:r w:rsidRPr="008845EF">
        <w:rPr>
          <w:rFonts w:ascii="Times New Roman" w:hAnsi="Times New Roman" w:cs="Times New Roman"/>
          <w:b/>
          <w:bCs/>
          <w:u w:val="single"/>
        </w:rPr>
        <w:t>Supplemental:</w:t>
      </w:r>
    </w:p>
    <w:p w14:paraId="74838CC0" w14:textId="61B52F03" w:rsidR="002840EB" w:rsidRPr="008845EF" w:rsidRDefault="002840EB" w:rsidP="002840EB">
      <w:pPr>
        <w:rPr>
          <w:rFonts w:ascii="Times New Roman" w:hAnsi="Times New Roman" w:cs="Times New Roman"/>
          <w:b/>
          <w:bCs/>
        </w:rPr>
      </w:pPr>
      <w:r w:rsidRPr="008845EF">
        <w:rPr>
          <w:rFonts w:ascii="Times New Roman" w:hAnsi="Times New Roman" w:cs="Times New Roman"/>
          <w:b/>
          <w:bCs/>
        </w:rPr>
        <w:t xml:space="preserve">Supplemental Table 1. </w:t>
      </w:r>
      <w:bookmarkStart w:id="0" w:name="_Hlk90480186"/>
      <w:r w:rsidR="00576D47">
        <w:rPr>
          <w:rFonts w:ascii="Times New Roman" w:hAnsi="Times New Roman" w:cs="Times New Roman"/>
          <w:b/>
          <w:bCs/>
        </w:rPr>
        <w:t>C</w:t>
      </w:r>
      <w:r w:rsidRPr="008845EF">
        <w:rPr>
          <w:rFonts w:ascii="Times New Roman" w:hAnsi="Times New Roman" w:cs="Times New Roman"/>
          <w:b/>
          <w:bCs/>
        </w:rPr>
        <w:t xml:space="preserve">haracteristics of </w:t>
      </w:r>
      <w:r w:rsidR="00017D2E" w:rsidRPr="008845EF">
        <w:rPr>
          <w:rFonts w:ascii="Times New Roman" w:hAnsi="Times New Roman" w:cs="Times New Roman"/>
          <w:b/>
          <w:bCs/>
        </w:rPr>
        <w:t xml:space="preserve">patients who underwent </w:t>
      </w:r>
      <w:r w:rsidR="00F82F1E" w:rsidRPr="008845EF">
        <w:rPr>
          <w:rFonts w:ascii="Times New Roman" w:hAnsi="Times New Roman" w:cs="Times New Roman"/>
          <w:b/>
          <w:bCs/>
        </w:rPr>
        <w:t>transient elastography</w:t>
      </w:r>
      <w:r w:rsidR="00017D2E" w:rsidRPr="008845EF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1965" w:type="dxa"/>
        <w:tblLayout w:type="fixed"/>
        <w:tblLook w:val="04A0" w:firstRow="1" w:lastRow="0" w:firstColumn="1" w:lastColumn="0" w:noHBand="0" w:noVBand="1"/>
      </w:tblPr>
      <w:tblGrid>
        <w:gridCol w:w="6835"/>
        <w:gridCol w:w="1440"/>
        <w:gridCol w:w="1620"/>
        <w:gridCol w:w="1080"/>
        <w:gridCol w:w="990"/>
      </w:tblGrid>
      <w:tr w:rsidR="00095DFD" w:rsidRPr="008845EF" w14:paraId="0024B894" w14:textId="77777777" w:rsidTr="00D86AA8">
        <w:trPr>
          <w:trHeight w:val="84"/>
        </w:trPr>
        <w:tc>
          <w:tcPr>
            <w:tcW w:w="6835" w:type="dxa"/>
          </w:tcPr>
          <w:p w14:paraId="75BBA313" w14:textId="18A47173" w:rsidR="002840EB" w:rsidRPr="008845EF" w:rsidRDefault="002840EB" w:rsidP="000037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90480193"/>
            <w:bookmarkEnd w:id="0"/>
          </w:p>
        </w:tc>
        <w:tc>
          <w:tcPr>
            <w:tcW w:w="1440" w:type="dxa"/>
          </w:tcPr>
          <w:p w14:paraId="3A6BFD86" w14:textId="29C0025D" w:rsidR="002840EB" w:rsidRPr="008845EF" w:rsidRDefault="002840EB" w:rsidP="000037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 xml:space="preserve">CVID </w:t>
            </w:r>
            <w:r w:rsidR="00632072" w:rsidRPr="008845EF">
              <w:rPr>
                <w:rFonts w:ascii="Times New Roman" w:hAnsi="Times New Roman" w:cs="Times New Roman"/>
                <w:b/>
                <w:bCs/>
              </w:rPr>
              <w:t>with</w:t>
            </w:r>
            <w:r w:rsidR="00576D47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845EF">
              <w:rPr>
                <w:rFonts w:ascii="Times New Roman" w:hAnsi="Times New Roman" w:cs="Times New Roman"/>
                <w:b/>
                <w:bCs/>
              </w:rPr>
              <w:t>NRH (N=12)</w:t>
            </w:r>
          </w:p>
        </w:tc>
        <w:tc>
          <w:tcPr>
            <w:tcW w:w="1620" w:type="dxa"/>
          </w:tcPr>
          <w:p w14:paraId="5BE9CDA0" w14:textId="462771DE" w:rsidR="002840EB" w:rsidRPr="008845EF" w:rsidRDefault="002840EB" w:rsidP="000037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 xml:space="preserve">CVID </w:t>
            </w:r>
            <w:r w:rsidR="00632072" w:rsidRPr="008845EF">
              <w:rPr>
                <w:rFonts w:ascii="Times New Roman" w:hAnsi="Times New Roman" w:cs="Times New Roman"/>
                <w:b/>
                <w:bCs/>
              </w:rPr>
              <w:t xml:space="preserve">without </w:t>
            </w:r>
            <w:r w:rsidRPr="008845EF">
              <w:rPr>
                <w:rFonts w:ascii="Times New Roman" w:hAnsi="Times New Roman" w:cs="Times New Roman"/>
                <w:b/>
                <w:bCs/>
              </w:rPr>
              <w:t>NRH (N=</w:t>
            </w:r>
            <w:r w:rsidR="002210C3" w:rsidRPr="008845EF">
              <w:rPr>
                <w:rFonts w:ascii="Times New Roman" w:hAnsi="Times New Roman" w:cs="Times New Roman"/>
                <w:b/>
                <w:bCs/>
              </w:rPr>
              <w:t>6</w:t>
            </w:r>
            <w:r w:rsidRPr="008845E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33826C0F" w14:textId="77777777" w:rsidR="002840EB" w:rsidRPr="008845EF" w:rsidRDefault="002840EB" w:rsidP="00003708">
            <w:pPr>
              <w:rPr>
                <w:rFonts w:ascii="Times New Roman" w:hAnsi="Times New Roman" w:cs="Times New Roman"/>
                <w:b/>
                <w:bCs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>NAFLD</w:t>
            </w:r>
          </w:p>
          <w:p w14:paraId="2D785BBC" w14:textId="77777777" w:rsidR="002840EB" w:rsidRPr="008845EF" w:rsidRDefault="002840EB" w:rsidP="00003708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>(N=527)</w:t>
            </w:r>
          </w:p>
        </w:tc>
        <w:tc>
          <w:tcPr>
            <w:tcW w:w="990" w:type="dxa"/>
          </w:tcPr>
          <w:p w14:paraId="7D63FE6E" w14:textId="77777777" w:rsidR="002840EB" w:rsidRPr="008845EF" w:rsidRDefault="002840EB" w:rsidP="000037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95DFD" w:rsidRPr="008845EF" w14:paraId="1C40746B" w14:textId="77777777" w:rsidTr="00D86AA8">
        <w:trPr>
          <w:trHeight w:val="206"/>
        </w:trPr>
        <w:tc>
          <w:tcPr>
            <w:tcW w:w="6835" w:type="dxa"/>
          </w:tcPr>
          <w:p w14:paraId="492F6AAC" w14:textId="5437FD69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Age (years,</w:t>
            </w:r>
            <w:r w:rsidR="00576D47">
              <w:rPr>
                <w:rFonts w:ascii="Times New Roman" w:hAnsi="Times New Roman" w:cs="Times New Roman"/>
              </w:rPr>
              <w:t xml:space="preserve"> </w:t>
            </w:r>
            <w:r w:rsidR="002210C3" w:rsidRPr="008845EF">
              <w:rPr>
                <w:rFonts w:ascii="Times New Roman" w:hAnsi="Times New Roman" w:cs="Times New Roman"/>
              </w:rPr>
              <w:t>median</w:t>
            </w:r>
            <w:r w:rsidRPr="008845EF">
              <w:rPr>
                <w:rFonts w:ascii="Times New Roman" w:hAnsi="Times New Roman" w:cs="Times New Roman"/>
              </w:rPr>
              <w:t>)</w:t>
            </w:r>
          </w:p>
          <w:p w14:paraId="1BC9A790" w14:textId="32B115F5" w:rsidR="002210C3" w:rsidRPr="008845EF" w:rsidRDefault="002210C3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 (Q1-Q3)</w:t>
            </w:r>
          </w:p>
        </w:tc>
        <w:tc>
          <w:tcPr>
            <w:tcW w:w="1440" w:type="dxa"/>
          </w:tcPr>
          <w:p w14:paraId="26CC7872" w14:textId="03018DAC" w:rsidR="002840EB" w:rsidRPr="008845EF" w:rsidRDefault="002210C3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45</w:t>
            </w:r>
          </w:p>
          <w:p w14:paraId="222DEFB8" w14:textId="51EEA920" w:rsidR="002210C3" w:rsidRPr="008845EF" w:rsidRDefault="002210C3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(34.5-64.5)</w:t>
            </w:r>
          </w:p>
        </w:tc>
        <w:tc>
          <w:tcPr>
            <w:tcW w:w="1620" w:type="dxa"/>
          </w:tcPr>
          <w:p w14:paraId="2BB4B9D8" w14:textId="6DA4C1DE" w:rsidR="002840EB" w:rsidRPr="008845EF" w:rsidRDefault="002210C3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60</w:t>
            </w:r>
          </w:p>
          <w:p w14:paraId="575234BE" w14:textId="393EC452" w:rsidR="002210C3" w:rsidRPr="008845EF" w:rsidRDefault="002210C3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(48-65)</w:t>
            </w:r>
          </w:p>
        </w:tc>
        <w:tc>
          <w:tcPr>
            <w:tcW w:w="1080" w:type="dxa"/>
          </w:tcPr>
          <w:p w14:paraId="64436F53" w14:textId="64AE5F4E" w:rsidR="002840EB" w:rsidRPr="008845EF" w:rsidRDefault="00D6080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55</w:t>
            </w:r>
          </w:p>
          <w:p w14:paraId="07BE4122" w14:textId="47FE3F24" w:rsidR="00D6080B" w:rsidRPr="008845EF" w:rsidRDefault="00D6080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(46-64)</w:t>
            </w:r>
          </w:p>
        </w:tc>
        <w:tc>
          <w:tcPr>
            <w:tcW w:w="990" w:type="dxa"/>
          </w:tcPr>
          <w:p w14:paraId="28D55C3E" w14:textId="108B1545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.</w:t>
            </w:r>
            <w:r w:rsidR="00D6080B" w:rsidRPr="008845EF">
              <w:rPr>
                <w:rFonts w:ascii="Times New Roman" w:hAnsi="Times New Roman" w:cs="Times New Roman"/>
              </w:rPr>
              <w:t>60</w:t>
            </w:r>
          </w:p>
        </w:tc>
      </w:tr>
      <w:tr w:rsidR="00095DFD" w:rsidRPr="008845EF" w14:paraId="3EBC4F5C" w14:textId="77777777" w:rsidTr="00D86AA8">
        <w:trPr>
          <w:trHeight w:val="206"/>
        </w:trPr>
        <w:tc>
          <w:tcPr>
            <w:tcW w:w="6835" w:type="dxa"/>
          </w:tcPr>
          <w:p w14:paraId="6FBEE1B1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Sex</w:t>
            </w:r>
          </w:p>
          <w:p w14:paraId="08E545AE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Female (%)</w:t>
            </w:r>
          </w:p>
        </w:tc>
        <w:tc>
          <w:tcPr>
            <w:tcW w:w="1440" w:type="dxa"/>
          </w:tcPr>
          <w:p w14:paraId="5EAED9C8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</w:p>
          <w:p w14:paraId="74E5C8FC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20" w:type="dxa"/>
          </w:tcPr>
          <w:p w14:paraId="2E5C6B00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</w:p>
          <w:p w14:paraId="2A81B7CB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</w:tcPr>
          <w:p w14:paraId="4D74A396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</w:p>
          <w:p w14:paraId="0EB49E37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990" w:type="dxa"/>
          </w:tcPr>
          <w:p w14:paraId="42266CF6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</w:p>
          <w:p w14:paraId="572EF00F" w14:textId="42BBBB0D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.</w:t>
            </w:r>
            <w:r w:rsidR="00114189" w:rsidRPr="008845EF">
              <w:rPr>
                <w:rFonts w:ascii="Times New Roman" w:hAnsi="Times New Roman" w:cs="Times New Roman"/>
              </w:rPr>
              <w:t>07</w:t>
            </w:r>
          </w:p>
        </w:tc>
      </w:tr>
      <w:tr w:rsidR="00095DFD" w:rsidRPr="008845EF" w14:paraId="618286A6" w14:textId="77777777" w:rsidTr="00D86AA8">
        <w:trPr>
          <w:trHeight w:val="206"/>
        </w:trPr>
        <w:tc>
          <w:tcPr>
            <w:tcW w:w="6835" w:type="dxa"/>
          </w:tcPr>
          <w:p w14:paraId="593D4314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Race</w:t>
            </w:r>
          </w:p>
          <w:p w14:paraId="1E433B1F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Non-Hispanic White (%)</w:t>
            </w:r>
          </w:p>
        </w:tc>
        <w:tc>
          <w:tcPr>
            <w:tcW w:w="1440" w:type="dxa"/>
          </w:tcPr>
          <w:p w14:paraId="143FDA79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</w:p>
          <w:p w14:paraId="70AD0EFF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20" w:type="dxa"/>
          </w:tcPr>
          <w:p w14:paraId="3A2551EF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</w:p>
          <w:p w14:paraId="44C51D0F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</w:tcPr>
          <w:p w14:paraId="58F89D1E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</w:p>
          <w:p w14:paraId="54B06B7A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72.9</w:t>
            </w:r>
          </w:p>
        </w:tc>
        <w:tc>
          <w:tcPr>
            <w:tcW w:w="990" w:type="dxa"/>
          </w:tcPr>
          <w:p w14:paraId="0F181086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</w:p>
          <w:p w14:paraId="293E990E" w14:textId="77777777" w:rsidR="002840EB" w:rsidRPr="008845EF" w:rsidRDefault="002840EB" w:rsidP="0000370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.87</w:t>
            </w:r>
          </w:p>
        </w:tc>
      </w:tr>
      <w:tr w:rsidR="00095DFD" w:rsidRPr="008845EF" w14:paraId="3D039E1A" w14:textId="77777777" w:rsidTr="00095DFD">
        <w:trPr>
          <w:trHeight w:val="206"/>
        </w:trPr>
        <w:tc>
          <w:tcPr>
            <w:tcW w:w="6835" w:type="dxa"/>
          </w:tcPr>
          <w:p w14:paraId="7261B1FC" w14:textId="77777777" w:rsidR="00095DFD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at CVID diagnosis (years, median)</w:t>
            </w:r>
          </w:p>
          <w:p w14:paraId="521F0EF7" w14:textId="28F6049D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(Q1-Q3)</w:t>
            </w:r>
          </w:p>
        </w:tc>
        <w:tc>
          <w:tcPr>
            <w:tcW w:w="1440" w:type="dxa"/>
          </w:tcPr>
          <w:p w14:paraId="011BBC74" w14:textId="77777777" w:rsidR="00095DFD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  <w:p w14:paraId="0C8DFA51" w14:textId="20195136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(20-64)</w:t>
            </w:r>
          </w:p>
        </w:tc>
        <w:tc>
          <w:tcPr>
            <w:tcW w:w="1620" w:type="dxa"/>
          </w:tcPr>
          <w:p w14:paraId="064D3866" w14:textId="77777777" w:rsidR="00095DFD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6</w:t>
            </w:r>
          </w:p>
          <w:p w14:paraId="3DC8AE12" w14:textId="5B794D60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(47-58)</w:t>
            </w:r>
          </w:p>
        </w:tc>
        <w:tc>
          <w:tcPr>
            <w:tcW w:w="1080" w:type="dxa"/>
          </w:tcPr>
          <w:p w14:paraId="56CACEAA" w14:textId="579A336D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3D673FB3" w14:textId="51B3D322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 w:rsidRPr="008677C6">
              <w:rPr>
                <w:rFonts w:ascii="Times New Roman" w:hAnsi="Times New Roman" w:cs="Times New Roman"/>
              </w:rPr>
              <w:t>0.052</w:t>
            </w:r>
          </w:p>
        </w:tc>
      </w:tr>
      <w:tr w:rsidR="00095DFD" w:rsidRPr="008845EF" w14:paraId="2960FB0B" w14:textId="77777777" w:rsidTr="00095DFD">
        <w:trPr>
          <w:trHeight w:val="206"/>
        </w:trPr>
        <w:tc>
          <w:tcPr>
            <w:tcW w:w="6835" w:type="dxa"/>
          </w:tcPr>
          <w:p w14:paraId="7AB7A6D3" w14:textId="77777777" w:rsidR="00095DFD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from CVID diagnosis to liver stiffness measurement (years, median)</w:t>
            </w:r>
          </w:p>
          <w:p w14:paraId="70BA3B80" w14:textId="7287E6EF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(Q1-Q3)</w:t>
            </w:r>
          </w:p>
        </w:tc>
        <w:tc>
          <w:tcPr>
            <w:tcW w:w="1440" w:type="dxa"/>
          </w:tcPr>
          <w:p w14:paraId="62B34972" w14:textId="77777777" w:rsidR="00095DFD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</w:t>
            </w:r>
          </w:p>
          <w:p w14:paraId="33897E4F" w14:textId="1315868A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(2-13)</w:t>
            </w:r>
          </w:p>
        </w:tc>
        <w:tc>
          <w:tcPr>
            <w:tcW w:w="1620" w:type="dxa"/>
          </w:tcPr>
          <w:p w14:paraId="3BD713BB" w14:textId="77777777" w:rsidR="00095DFD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  <w:p w14:paraId="3CBF6A40" w14:textId="451CBE3B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(2-4)</w:t>
            </w:r>
          </w:p>
        </w:tc>
        <w:tc>
          <w:tcPr>
            <w:tcW w:w="1080" w:type="dxa"/>
          </w:tcPr>
          <w:p w14:paraId="165BF304" w14:textId="7ABABA5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6086AB28" w14:textId="688BA4CC" w:rsidR="00095DFD" w:rsidRPr="00095DFD" w:rsidRDefault="00095DFD" w:rsidP="00095DFD">
            <w:pPr>
              <w:rPr>
                <w:rFonts w:ascii="Times New Roman" w:hAnsi="Times New Roman" w:cs="Times New Roman"/>
              </w:rPr>
            </w:pPr>
            <w:r w:rsidRPr="00D86AA8">
              <w:rPr>
                <w:rFonts w:ascii="Times New Roman" w:hAnsi="Times New Roman" w:cs="Times New Roman"/>
              </w:rPr>
              <w:t>1</w:t>
            </w:r>
          </w:p>
        </w:tc>
      </w:tr>
      <w:tr w:rsidR="00095DFD" w:rsidRPr="008845EF" w14:paraId="3D150CCF" w14:textId="77777777" w:rsidTr="00D86AA8">
        <w:trPr>
          <w:trHeight w:val="206"/>
        </w:trPr>
        <w:tc>
          <w:tcPr>
            <w:tcW w:w="6835" w:type="dxa"/>
          </w:tcPr>
          <w:p w14:paraId="677482F7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kPa</w:t>
            </w:r>
          </w:p>
          <w:p w14:paraId="7BD136D0" w14:textId="55B35AA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Mean</w:t>
            </w:r>
          </w:p>
          <w:p w14:paraId="5CA999EC" w14:textId="18FE2139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Median</w:t>
            </w:r>
          </w:p>
          <w:p w14:paraId="2430B7C9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7C0754FC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&gt;/=6.2 (%)</w:t>
            </w:r>
          </w:p>
          <w:p w14:paraId="405445E0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&gt;/=7.5 (%)</w:t>
            </w:r>
          </w:p>
        </w:tc>
        <w:tc>
          <w:tcPr>
            <w:tcW w:w="1440" w:type="dxa"/>
          </w:tcPr>
          <w:p w14:paraId="7C0985CD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145F0B1A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3.2</w:t>
            </w:r>
          </w:p>
          <w:p w14:paraId="1D39A137" w14:textId="183807A5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1.9</w:t>
            </w:r>
          </w:p>
          <w:p w14:paraId="74C7B88C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46EA7A5F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92</w:t>
            </w:r>
          </w:p>
          <w:p w14:paraId="2C655B9D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620" w:type="dxa"/>
          </w:tcPr>
          <w:p w14:paraId="47786C5A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71E19C1F" w14:textId="3703CA66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4.6</w:t>
            </w:r>
          </w:p>
          <w:p w14:paraId="772F52E2" w14:textId="27787B61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4.6</w:t>
            </w:r>
          </w:p>
          <w:p w14:paraId="6B261797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6D8BB198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</w:t>
            </w:r>
          </w:p>
          <w:p w14:paraId="2328FA0C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760D7280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7CEE9806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6.9</w:t>
            </w:r>
          </w:p>
          <w:p w14:paraId="684B2460" w14:textId="76C11988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5.5</w:t>
            </w:r>
          </w:p>
          <w:p w14:paraId="2A4537B6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25BF5D01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37</w:t>
            </w:r>
          </w:p>
          <w:p w14:paraId="395FB8F2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0" w:type="dxa"/>
          </w:tcPr>
          <w:p w14:paraId="2846DDA1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41B1286E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&lt;0.01</w:t>
            </w:r>
          </w:p>
          <w:p w14:paraId="4468CD9E" w14:textId="4DBE286B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&lt;0.01</w:t>
            </w:r>
          </w:p>
          <w:p w14:paraId="3EC82C65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03A4EF15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&lt;0.01</w:t>
            </w:r>
          </w:p>
          <w:p w14:paraId="6974B372" w14:textId="7777777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&lt;0.01</w:t>
            </w:r>
          </w:p>
        </w:tc>
      </w:tr>
      <w:tr w:rsidR="00095DFD" w:rsidRPr="008845EF" w14:paraId="5DE482C3" w14:textId="77777777" w:rsidTr="00D86AA8">
        <w:trPr>
          <w:trHeight w:val="206"/>
        </w:trPr>
        <w:tc>
          <w:tcPr>
            <w:tcW w:w="6835" w:type="dxa"/>
          </w:tcPr>
          <w:p w14:paraId="6B99265B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Diagnosis (%)</w:t>
            </w:r>
          </w:p>
          <w:p w14:paraId="6D6163FF" w14:textId="41F00E1C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hd w:val="clear" w:color="auto" w:fill="F2F2F2" w:themeFill="background1" w:themeFillShade="F2"/>
              </w:rPr>
            </w:pPr>
            <w:r w:rsidRPr="008845EF">
              <w:rPr>
                <w:rFonts w:ascii="Times New Roman" w:hAnsi="Times New Roman" w:cs="Times New Roman"/>
                <w:shd w:val="clear" w:color="auto" w:fill="F2F2F2" w:themeFill="background1" w:themeFillShade="F2"/>
              </w:rPr>
              <w:t xml:space="preserve">   Complicated CVID</w:t>
            </w:r>
          </w:p>
        </w:tc>
        <w:tc>
          <w:tcPr>
            <w:tcW w:w="1440" w:type="dxa"/>
          </w:tcPr>
          <w:p w14:paraId="4C46200D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39487AA6" w14:textId="469202F0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20" w:type="dxa"/>
          </w:tcPr>
          <w:p w14:paraId="2C9609AC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12FDDD62" w14:textId="54220749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080" w:type="dxa"/>
          </w:tcPr>
          <w:p w14:paraId="3022C089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404109A2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1A1B58BB" w14:textId="77777777" w:rsidR="00095DFD" w:rsidRPr="008845EF" w:rsidRDefault="00095DFD" w:rsidP="00095DF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627BF59" w14:textId="1C0C32D7" w:rsidR="00095DFD" w:rsidRPr="008845EF" w:rsidRDefault="00095DFD" w:rsidP="00095DFD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hd w:val="clear" w:color="auto" w:fill="F2F2F2" w:themeFill="background1" w:themeFillShade="F2"/>
              </w:rPr>
            </w:pPr>
            <w:r w:rsidRPr="008845EF">
              <w:rPr>
                <w:rFonts w:ascii="Times New Roman" w:hAnsi="Times New Roman" w:cs="Times New Roman"/>
                <w:shd w:val="clear" w:color="auto" w:fill="F2F2F2" w:themeFill="background1" w:themeFillShade="F2"/>
              </w:rPr>
              <w:t>&lt;0.01</w:t>
            </w:r>
          </w:p>
        </w:tc>
      </w:tr>
      <w:tr w:rsidR="00095DFD" w:rsidRPr="008845EF" w14:paraId="70DFE331" w14:textId="77777777" w:rsidTr="00D86AA8">
        <w:trPr>
          <w:trHeight w:val="206"/>
        </w:trPr>
        <w:tc>
          <w:tcPr>
            <w:tcW w:w="6835" w:type="dxa"/>
          </w:tcPr>
          <w:p w14:paraId="4E254043" w14:textId="434D0B5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T /B cell suppression (past 6 months, %)</w:t>
            </w:r>
          </w:p>
          <w:p w14:paraId="0C81C1BA" w14:textId="41723E5C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440" w:type="dxa"/>
          </w:tcPr>
          <w:p w14:paraId="6741034E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68F1B510" w14:textId="0858FBDA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20" w:type="dxa"/>
          </w:tcPr>
          <w:p w14:paraId="118CE26A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1BBC255E" w14:textId="64D6BAC5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2C618492" w14:textId="77777777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</w:p>
          <w:p w14:paraId="1BF258F9" w14:textId="342793D4" w:rsidR="00095DFD" w:rsidRPr="008845EF" w:rsidRDefault="00095DFD" w:rsidP="00095DFD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37E6E742" w14:textId="77777777" w:rsidR="00095DFD" w:rsidRPr="008845EF" w:rsidRDefault="00095DFD" w:rsidP="00095DF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B4C096C" w14:textId="50A40B86" w:rsidR="00095DFD" w:rsidRPr="00D86AA8" w:rsidRDefault="00095DFD" w:rsidP="00095DFD">
            <w:pPr>
              <w:rPr>
                <w:rFonts w:ascii="Times New Roman" w:hAnsi="Times New Roman" w:cs="Times New Roman"/>
              </w:rPr>
            </w:pPr>
            <w:r w:rsidRPr="00D86AA8">
              <w:rPr>
                <w:rFonts w:ascii="Times New Roman" w:hAnsi="Times New Roman" w:cs="Times New Roman"/>
              </w:rPr>
              <w:t>1</w:t>
            </w:r>
          </w:p>
        </w:tc>
      </w:tr>
      <w:bookmarkEnd w:id="1"/>
    </w:tbl>
    <w:p w14:paraId="1124611F" w14:textId="77777777" w:rsidR="00003708" w:rsidRPr="008845EF" w:rsidRDefault="00003708" w:rsidP="0093592F">
      <w:pPr>
        <w:rPr>
          <w:rFonts w:ascii="Times New Roman" w:hAnsi="Times New Roman" w:cs="Times New Roman"/>
        </w:rPr>
      </w:pPr>
    </w:p>
    <w:p w14:paraId="032DA4EE" w14:textId="5AB948A2" w:rsidR="0093592F" w:rsidRPr="008845EF" w:rsidRDefault="0031708B" w:rsidP="0093592F">
      <w:pPr>
        <w:rPr>
          <w:rFonts w:ascii="Times New Roman" w:hAnsi="Times New Roman" w:cs="Times New Roman"/>
          <w:sz w:val="18"/>
          <w:szCs w:val="18"/>
        </w:rPr>
      </w:pPr>
      <w:r w:rsidRPr="008845EF">
        <w:rPr>
          <w:rFonts w:ascii="Times New Roman" w:hAnsi="Times New Roman" w:cs="Times New Roman"/>
          <w:sz w:val="18"/>
          <w:szCs w:val="18"/>
        </w:rPr>
        <w:t>CVID: common variable immunodeficiency; NRH: nodular regenerative hyperplasia; NAFLD: nonalcoholic fatty liver disease; kPa: kilopascals</w:t>
      </w:r>
      <w:r w:rsidR="0093592F" w:rsidRPr="008845EF">
        <w:rPr>
          <w:rFonts w:ascii="Times New Roman" w:hAnsi="Times New Roman" w:cs="Times New Roman"/>
          <w:sz w:val="18"/>
          <w:szCs w:val="18"/>
        </w:rPr>
        <w:t xml:space="preserve">. </w:t>
      </w:r>
      <w:r w:rsidR="00C11F68" w:rsidRPr="008845EF">
        <w:rPr>
          <w:rFonts w:ascii="Times New Roman" w:hAnsi="Times New Roman" w:cs="Times New Roman"/>
          <w:sz w:val="18"/>
          <w:szCs w:val="18"/>
        </w:rPr>
        <w:t xml:space="preserve">Significance by </w:t>
      </w:r>
      <w:r w:rsidR="0093592F" w:rsidRPr="008845EF">
        <w:rPr>
          <w:rFonts w:ascii="Times New Roman" w:hAnsi="Times New Roman" w:cs="Times New Roman"/>
          <w:sz w:val="18"/>
          <w:szCs w:val="18"/>
        </w:rPr>
        <w:t xml:space="preserve">chi-squared with Fisher’s exact test shown. </w:t>
      </w:r>
    </w:p>
    <w:p w14:paraId="5CBE69AB" w14:textId="091CE5F4" w:rsidR="00E741C1" w:rsidRPr="008845EF" w:rsidRDefault="00E741C1">
      <w:pPr>
        <w:rPr>
          <w:rFonts w:ascii="Times New Roman" w:hAnsi="Times New Roman" w:cs="Times New Roman"/>
        </w:rPr>
      </w:pPr>
    </w:p>
    <w:p w14:paraId="6A637252" w14:textId="0425A9BB" w:rsidR="00E741C1" w:rsidRPr="008845EF" w:rsidRDefault="00E741C1">
      <w:pPr>
        <w:rPr>
          <w:rFonts w:ascii="Times New Roman" w:hAnsi="Times New Roman" w:cs="Times New Roman"/>
        </w:rPr>
      </w:pPr>
    </w:p>
    <w:p w14:paraId="33ED1AAA" w14:textId="2A24BA49" w:rsidR="00E741C1" w:rsidRPr="008845EF" w:rsidRDefault="00E741C1">
      <w:pPr>
        <w:rPr>
          <w:rFonts w:ascii="Times New Roman" w:hAnsi="Times New Roman" w:cs="Times New Roman"/>
        </w:rPr>
      </w:pPr>
    </w:p>
    <w:p w14:paraId="5E0B43C8" w14:textId="71343183" w:rsidR="00E741C1" w:rsidRPr="008845EF" w:rsidRDefault="00E741C1">
      <w:pPr>
        <w:rPr>
          <w:rFonts w:ascii="Times New Roman" w:hAnsi="Times New Roman" w:cs="Times New Roman"/>
        </w:rPr>
      </w:pPr>
    </w:p>
    <w:p w14:paraId="7A5C50F8" w14:textId="429B26F7" w:rsidR="00E741C1" w:rsidRPr="008845EF" w:rsidRDefault="00E741C1">
      <w:pPr>
        <w:rPr>
          <w:rFonts w:ascii="Times New Roman" w:hAnsi="Times New Roman" w:cs="Times New Roman"/>
        </w:rPr>
      </w:pPr>
    </w:p>
    <w:p w14:paraId="5532A8B9" w14:textId="137F96A1" w:rsidR="00E741C1" w:rsidRPr="008845EF" w:rsidRDefault="00E741C1">
      <w:pPr>
        <w:rPr>
          <w:rFonts w:ascii="Times New Roman" w:hAnsi="Times New Roman" w:cs="Times New Roman"/>
        </w:rPr>
      </w:pPr>
    </w:p>
    <w:p w14:paraId="20C254AA" w14:textId="5A36BDBF" w:rsidR="00E741C1" w:rsidRPr="008845EF" w:rsidRDefault="00E741C1">
      <w:pPr>
        <w:rPr>
          <w:rFonts w:ascii="Times New Roman" w:hAnsi="Times New Roman" w:cs="Times New Roman"/>
        </w:rPr>
      </w:pPr>
    </w:p>
    <w:p w14:paraId="011A26E0" w14:textId="635214B9" w:rsidR="00E741C1" w:rsidRPr="008845EF" w:rsidRDefault="00E741C1">
      <w:pPr>
        <w:rPr>
          <w:rFonts w:ascii="Times New Roman" w:hAnsi="Times New Roman" w:cs="Times New Roman"/>
        </w:rPr>
      </w:pPr>
    </w:p>
    <w:p w14:paraId="5EF1E3A2" w14:textId="37E82554" w:rsidR="00E741C1" w:rsidRPr="008845EF" w:rsidRDefault="00E741C1">
      <w:pPr>
        <w:rPr>
          <w:rFonts w:ascii="Times New Roman" w:hAnsi="Times New Roman" w:cs="Times New Roman"/>
        </w:rPr>
      </w:pPr>
    </w:p>
    <w:p w14:paraId="5FECD72A" w14:textId="1B50F210" w:rsidR="00922EA7" w:rsidRPr="008845EF" w:rsidRDefault="00922EA7">
      <w:pPr>
        <w:rPr>
          <w:rFonts w:ascii="Times New Roman" w:hAnsi="Times New Roman" w:cs="Times New Roman"/>
        </w:rPr>
      </w:pPr>
    </w:p>
    <w:p w14:paraId="0B63005F" w14:textId="77777777" w:rsidR="00087749" w:rsidRPr="008845EF" w:rsidRDefault="00087749">
      <w:pPr>
        <w:rPr>
          <w:rFonts w:ascii="Times New Roman" w:hAnsi="Times New Roman" w:cs="Times New Roman"/>
        </w:rPr>
      </w:pPr>
    </w:p>
    <w:p w14:paraId="149C600B" w14:textId="4E1D46BC" w:rsidR="00C11F68" w:rsidRPr="008845EF" w:rsidRDefault="00C11F68">
      <w:pPr>
        <w:rPr>
          <w:rFonts w:ascii="Times New Roman" w:hAnsi="Times New Roman" w:cs="Times New Roman"/>
        </w:rPr>
      </w:pPr>
    </w:p>
    <w:p w14:paraId="542F88BE" w14:textId="77777777" w:rsidR="00C11F68" w:rsidRPr="008845EF" w:rsidRDefault="00C11F68">
      <w:pPr>
        <w:rPr>
          <w:rFonts w:ascii="Times New Roman" w:hAnsi="Times New Roman" w:cs="Times New Roman"/>
        </w:rPr>
      </w:pPr>
    </w:p>
    <w:p w14:paraId="355C8F39" w14:textId="3AEF5CB7" w:rsidR="00594C98" w:rsidRPr="008845EF" w:rsidRDefault="00594C98" w:rsidP="00E741C1">
      <w:pPr>
        <w:rPr>
          <w:rFonts w:ascii="Times New Roman" w:hAnsi="Times New Roman" w:cs="Times New Roman"/>
          <w:b/>
          <w:bCs/>
        </w:rPr>
      </w:pPr>
    </w:p>
    <w:p w14:paraId="147489EF" w14:textId="3F7F68E0" w:rsidR="00E741C1" w:rsidRPr="008845EF" w:rsidRDefault="00E741C1" w:rsidP="00E741C1">
      <w:pPr>
        <w:rPr>
          <w:rFonts w:ascii="Times New Roman" w:hAnsi="Times New Roman" w:cs="Times New Roman"/>
          <w:b/>
          <w:bCs/>
        </w:rPr>
      </w:pPr>
      <w:r w:rsidRPr="008845EF">
        <w:rPr>
          <w:rFonts w:ascii="Times New Roman" w:hAnsi="Times New Roman" w:cs="Times New Roman"/>
          <w:b/>
          <w:bCs/>
        </w:rPr>
        <w:t xml:space="preserve">Supplemental Table 2. Comparison of peripheral </w:t>
      </w:r>
      <w:r w:rsidR="00632072" w:rsidRPr="008845EF">
        <w:rPr>
          <w:rFonts w:ascii="Times New Roman" w:hAnsi="Times New Roman" w:cs="Times New Roman"/>
          <w:b/>
          <w:bCs/>
        </w:rPr>
        <w:t xml:space="preserve">blood </w:t>
      </w:r>
      <w:r w:rsidRPr="008845EF">
        <w:rPr>
          <w:rFonts w:ascii="Times New Roman" w:hAnsi="Times New Roman" w:cs="Times New Roman"/>
          <w:b/>
          <w:bCs/>
        </w:rPr>
        <w:t xml:space="preserve">immunophenotypes </w:t>
      </w:r>
      <w:r w:rsidR="00EB02C9" w:rsidRPr="008845EF">
        <w:rPr>
          <w:rFonts w:ascii="Times New Roman" w:hAnsi="Times New Roman" w:cs="Times New Roman"/>
          <w:b/>
          <w:bCs/>
        </w:rPr>
        <w:t>in CVID patients, with and without NRH, who underwent transient elastography</w:t>
      </w:r>
      <w:r w:rsidR="00434F08" w:rsidRPr="008845EF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54"/>
        <w:gridCol w:w="1303"/>
        <w:gridCol w:w="1433"/>
        <w:gridCol w:w="850"/>
      </w:tblGrid>
      <w:tr w:rsidR="00E741C1" w:rsidRPr="008845EF" w14:paraId="4BA935C8" w14:textId="77777777" w:rsidTr="007D40A8">
        <w:trPr>
          <w:trHeight w:val="84"/>
        </w:trPr>
        <w:tc>
          <w:tcPr>
            <w:tcW w:w="0" w:type="auto"/>
          </w:tcPr>
          <w:p w14:paraId="55DC549D" w14:textId="77777777" w:rsidR="00E741C1" w:rsidRPr="008845EF" w:rsidRDefault="00E741C1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88A39AF" w14:textId="77777777" w:rsidR="00632072" w:rsidRPr="008845EF" w:rsidRDefault="00E741C1" w:rsidP="007D40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VID </w:t>
            </w:r>
            <w:r w:rsidR="00632072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</w:t>
            </w:r>
          </w:p>
          <w:p w14:paraId="00A6ED1F" w14:textId="5F15206F" w:rsidR="00E741C1" w:rsidRPr="008845EF" w:rsidRDefault="00E741C1" w:rsidP="007D40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RH (N=12)</w:t>
            </w:r>
          </w:p>
        </w:tc>
        <w:tc>
          <w:tcPr>
            <w:tcW w:w="0" w:type="auto"/>
          </w:tcPr>
          <w:p w14:paraId="6EF45E71" w14:textId="77777777" w:rsidR="007D40A8" w:rsidRPr="008845EF" w:rsidRDefault="00E741C1" w:rsidP="007D40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VID </w:t>
            </w:r>
            <w:r w:rsidR="00632072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out </w:t>
            </w:r>
          </w:p>
          <w:p w14:paraId="1EE368D3" w14:textId="148618CC" w:rsidR="00E741C1" w:rsidRPr="008845EF" w:rsidRDefault="00632072" w:rsidP="007D40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RH </w:t>
            </w:r>
            <w:r w:rsidR="00E741C1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5B544E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E741C1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53920BA" w14:textId="77777777" w:rsidR="00E741C1" w:rsidRPr="008845EF" w:rsidRDefault="00E741C1" w:rsidP="007D40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675ED" w:rsidRPr="008845EF" w14:paraId="32B25FD0" w14:textId="77777777" w:rsidTr="007D40A8">
        <w:trPr>
          <w:trHeight w:val="84"/>
        </w:trPr>
        <w:tc>
          <w:tcPr>
            <w:tcW w:w="0" w:type="auto"/>
          </w:tcPr>
          <w:p w14:paraId="6A3BA95C" w14:textId="1B32E709" w:rsidR="00F675ED" w:rsidRPr="008845EF" w:rsidRDefault="00F675ED" w:rsidP="007D40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Hematology</w:t>
            </w:r>
            <w:r w:rsidR="002B5057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(mean)</w:t>
            </w:r>
          </w:p>
          <w:p w14:paraId="0DDD172D" w14:textId="002467CA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WBC</w:t>
            </w:r>
            <w:r w:rsidR="00C45608"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(K/</w:t>
            </w:r>
            <w:proofErr w:type="spellStart"/>
            <w:r w:rsidR="00C45608" w:rsidRPr="008845EF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="00C45608" w:rsidRPr="008845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5CEE147" w14:textId="50D046C6" w:rsidR="00F675ED" w:rsidRPr="00D86AA8" w:rsidRDefault="00F675ED" w:rsidP="007D40A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NC</w:t>
            </w:r>
            <w:r w:rsidR="002B5057"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 w:rsidR="002B5057"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ells</w:t>
            </w:r>
            <w:proofErr w:type="spellEnd"/>
            <w:r w:rsidR="002B5057"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</w:t>
            </w:r>
            <w:proofErr w:type="spellStart"/>
            <w:r w:rsidR="002B5057"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uL</w:t>
            </w:r>
            <w:proofErr w:type="spellEnd"/>
            <w:r w:rsidR="002B5057"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1CA54905" w14:textId="0F693654" w:rsidR="00F675ED" w:rsidRPr="00D86AA8" w:rsidRDefault="00F675ED" w:rsidP="007D40A8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ALC</w:t>
            </w:r>
            <w:r w:rsidR="002B5057"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(</w:t>
            </w:r>
            <w:proofErr w:type="spellStart"/>
            <w:r w:rsidR="002B5057"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ells</w:t>
            </w:r>
            <w:proofErr w:type="spellEnd"/>
            <w:r w:rsidR="002B5057"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/</w:t>
            </w:r>
            <w:proofErr w:type="spellStart"/>
            <w:r w:rsidR="002B5057"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uL</w:t>
            </w:r>
            <w:proofErr w:type="spellEnd"/>
            <w:r w:rsidR="002B5057"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  <w:p w14:paraId="47000051" w14:textId="388F4D4E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  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PLT</w:t>
            </w:r>
            <w:r w:rsidR="00C45608"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(K/</w:t>
            </w:r>
            <w:proofErr w:type="spellStart"/>
            <w:r w:rsidR="00C45608" w:rsidRPr="008845EF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="00C45608" w:rsidRPr="008845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D897AF2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3E8196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  <w:p w14:paraId="4EFE3214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3300</w:t>
            </w:r>
          </w:p>
          <w:p w14:paraId="08D41A43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683</w:t>
            </w:r>
          </w:p>
          <w:p w14:paraId="6618F000" w14:textId="4C002C85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0" w:type="auto"/>
          </w:tcPr>
          <w:p w14:paraId="3DB8BC4A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1C31C8" w14:textId="7771F7E3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8D3ECD" w:rsidRPr="008845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BAEA9C3" w14:textId="6A3FBEFE" w:rsidR="00F675ED" w:rsidRPr="008845EF" w:rsidRDefault="008D3EC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4678</w:t>
            </w:r>
          </w:p>
          <w:p w14:paraId="16B36B18" w14:textId="2A8EF61C" w:rsidR="00F675ED" w:rsidRPr="008845EF" w:rsidRDefault="008D3EC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618</w:t>
            </w:r>
          </w:p>
          <w:p w14:paraId="65BC3020" w14:textId="49844FDC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D3ECD" w:rsidRPr="008845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AB57CDB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83E003" w14:textId="73F893E5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3ECD" w:rsidRPr="008845E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21358FB6" w14:textId="224EA464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3ECD" w:rsidRPr="008845E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1ED6EA92" w14:textId="3E054EE5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3ECD" w:rsidRPr="008845E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7F8F2CB0" w14:textId="30BCCC7A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3ECD" w:rsidRPr="008845E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675ED" w:rsidRPr="008845EF" w14:paraId="29D80E19" w14:textId="77777777" w:rsidTr="007D40A8">
        <w:trPr>
          <w:trHeight w:val="206"/>
        </w:trPr>
        <w:tc>
          <w:tcPr>
            <w:tcW w:w="0" w:type="auto"/>
          </w:tcPr>
          <w:p w14:paraId="35811050" w14:textId="13DC2ED4" w:rsidR="00F675ED" w:rsidRPr="008845EF" w:rsidRDefault="00F675ED" w:rsidP="007D40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Immunoglobulins (mean</w:t>
            </w:r>
            <w:r w:rsidR="00C45608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(</w:t>
            </w:r>
            <w:r w:rsidR="00474E92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mg/dL</w:t>
            </w:r>
            <w:r w:rsidR="007D40A8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  <w:r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</w:p>
          <w:p w14:paraId="335B9658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IgG</w:t>
            </w:r>
          </w:p>
          <w:p w14:paraId="5BA37A2B" w14:textId="77777777" w:rsidR="00F675ED" w:rsidRPr="008845EF" w:rsidRDefault="00F675ED" w:rsidP="00D8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0952C2">
              <w:rPr>
                <w:rFonts w:ascii="Times New Roman" w:hAnsi="Times New Roman" w:cs="Times New Roman"/>
                <w:sz w:val="20"/>
                <w:szCs w:val="20"/>
              </w:rPr>
              <w:t>IgA</w:t>
            </w:r>
          </w:p>
          <w:p w14:paraId="2992B969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IgM</w:t>
            </w:r>
          </w:p>
          <w:p w14:paraId="7CDFB94C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Missing (N)</w:t>
            </w:r>
          </w:p>
        </w:tc>
        <w:tc>
          <w:tcPr>
            <w:tcW w:w="0" w:type="auto"/>
          </w:tcPr>
          <w:p w14:paraId="2DD495BE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15AB0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028</w:t>
            </w:r>
          </w:p>
          <w:p w14:paraId="3080E269" w14:textId="6CB0745D" w:rsidR="00F675ED" w:rsidRPr="008845EF" w:rsidRDefault="00D105A2" w:rsidP="00D8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5B7AB321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  <w:p w14:paraId="0D36E2CA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DA72525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48B409" w14:textId="486D176F" w:rsidR="00F675ED" w:rsidRPr="008845EF" w:rsidRDefault="00D105A2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947</w:t>
            </w:r>
          </w:p>
          <w:p w14:paraId="602FB4EE" w14:textId="1C28DCB6" w:rsidR="00F675ED" w:rsidRPr="008845EF" w:rsidRDefault="00D105A2" w:rsidP="00D8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  <w:p w14:paraId="213CEB60" w14:textId="66A7EE5C" w:rsidR="00F675ED" w:rsidRPr="008845EF" w:rsidRDefault="00D105A2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391E7E58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1E1BFD9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9C56B" w14:textId="53701AC2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5A2" w:rsidRPr="008845E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3C676EB1" w14:textId="0EBF6E6E" w:rsidR="00F675ED" w:rsidRPr="008845EF" w:rsidRDefault="00F675ED" w:rsidP="00D86A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105A2" w:rsidRPr="008845E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670E4774" w14:textId="60FC1F4A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105A2" w:rsidRPr="008845E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F675ED" w:rsidRPr="008845EF" w14:paraId="5A14182D" w14:textId="77777777" w:rsidTr="007D40A8">
        <w:trPr>
          <w:trHeight w:val="206"/>
        </w:trPr>
        <w:tc>
          <w:tcPr>
            <w:tcW w:w="0" w:type="auto"/>
          </w:tcPr>
          <w:p w14:paraId="60A1B091" w14:textId="4003DBCD" w:rsidR="00F675ED" w:rsidRPr="008845EF" w:rsidRDefault="00F675ED" w:rsidP="007D40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Flow cytometry (mean</w:t>
            </w:r>
            <w:r w:rsidR="00474E92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 xml:space="preserve"> </w:t>
            </w:r>
            <w:r w:rsidR="007D40A8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(</w:t>
            </w:r>
            <w:r w:rsidR="00474E92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ells/</w:t>
            </w:r>
            <w:proofErr w:type="spellStart"/>
            <w:r w:rsidR="00474E92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uL</w:t>
            </w:r>
            <w:proofErr w:type="spellEnd"/>
            <w:r w:rsidR="007D40A8"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)</w:t>
            </w:r>
            <w:r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, %)</w:t>
            </w:r>
          </w:p>
          <w:p w14:paraId="35FFA290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CD3+</w:t>
            </w:r>
          </w:p>
          <w:p w14:paraId="2B0C39C4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CD4+</w:t>
            </w:r>
          </w:p>
          <w:p w14:paraId="0F10EAAC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CD8+</w:t>
            </w:r>
          </w:p>
          <w:p w14:paraId="1707937E" w14:textId="3B7D3208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CD3-CD16+CD56+</w:t>
            </w:r>
          </w:p>
          <w:p w14:paraId="18B1F56F" w14:textId="4EC4A4C5" w:rsidR="00F675ED" w:rsidRPr="00D86AA8" w:rsidRDefault="00F675ED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D86AA8">
              <w:rPr>
                <w:rFonts w:ascii="Times New Roman" w:hAnsi="Times New Roman" w:cs="Times New Roman"/>
                <w:sz w:val="20"/>
                <w:szCs w:val="20"/>
                <w:shd w:val="clear" w:color="auto" w:fill="F2F2F2" w:themeFill="background1" w:themeFillShade="F2"/>
                <w:lang w:val="it-IT"/>
              </w:rPr>
              <w:t>CD4+CD45RA+</w:t>
            </w:r>
          </w:p>
          <w:p w14:paraId="7E2160B0" w14:textId="28388A3E" w:rsidR="00F675ED" w:rsidRPr="00D86AA8" w:rsidRDefault="00F675ED" w:rsidP="007D40A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86AA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  CD4+CD45RO+</w:t>
            </w:r>
          </w:p>
          <w:p w14:paraId="61873712" w14:textId="69B70563" w:rsidR="00F675ED" w:rsidRPr="00D86AA8" w:rsidRDefault="00F675ED" w:rsidP="007D40A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86AA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  CD8+CD45RA+</w:t>
            </w:r>
          </w:p>
          <w:p w14:paraId="1B58A68D" w14:textId="30FDE263" w:rsidR="00F675ED" w:rsidRPr="00D86AA8" w:rsidRDefault="00F675ED" w:rsidP="007D40A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86AA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  CD8+CD45RO+</w:t>
            </w:r>
          </w:p>
          <w:p w14:paraId="32FA301D" w14:textId="77777777" w:rsidR="00F675ED" w:rsidRPr="00D86AA8" w:rsidRDefault="00F675ED" w:rsidP="007D40A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86AA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  CD19+</w:t>
            </w:r>
          </w:p>
          <w:p w14:paraId="4314878D" w14:textId="77777777" w:rsidR="00F675ED" w:rsidRPr="00D86AA8" w:rsidRDefault="00F675ED" w:rsidP="007D40A8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D86AA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  CD19+CD27+</w:t>
            </w:r>
          </w:p>
          <w:p w14:paraId="05A0FCD9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   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CD19+CD27+IgM/</w:t>
            </w:r>
            <w:proofErr w:type="spellStart"/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IgD</w:t>
            </w:r>
            <w:proofErr w:type="spellEnd"/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C10D565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Missing (N)**</w:t>
            </w:r>
          </w:p>
        </w:tc>
        <w:tc>
          <w:tcPr>
            <w:tcW w:w="0" w:type="auto"/>
          </w:tcPr>
          <w:p w14:paraId="7CD73EE2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9450F8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294, 72</w:t>
            </w:r>
          </w:p>
          <w:p w14:paraId="1CF33774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831, 45</w:t>
            </w:r>
          </w:p>
          <w:p w14:paraId="39A30C32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406, 22</w:t>
            </w:r>
          </w:p>
          <w:p w14:paraId="3F17B6B3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81, 11</w:t>
            </w:r>
          </w:p>
          <w:p w14:paraId="0BC8D762" w14:textId="77777777" w:rsidR="00F675ED" w:rsidRPr="008845EF" w:rsidRDefault="00F675ED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84, 18</w:t>
            </w:r>
          </w:p>
          <w:p w14:paraId="32FB82B9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520, 77</w:t>
            </w:r>
          </w:p>
          <w:p w14:paraId="75D2CEEB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51, 60</w:t>
            </w:r>
          </w:p>
          <w:p w14:paraId="3358F3CD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90, 34</w:t>
            </w:r>
          </w:p>
          <w:p w14:paraId="768DBEA2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588, 15</w:t>
            </w:r>
          </w:p>
          <w:p w14:paraId="36D751C6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28, 13</w:t>
            </w:r>
          </w:p>
          <w:p w14:paraId="7D68FBC2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.6, 1.4</w:t>
            </w:r>
          </w:p>
          <w:p w14:paraId="3F8F31B8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3733D94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0E3986" w14:textId="6F73B6C6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5EF7" w:rsidRPr="008845EF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, 7</w:t>
            </w:r>
            <w:r w:rsidR="002D5EF7" w:rsidRPr="008845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7C18CBD" w14:textId="07B9F308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D5EF7" w:rsidRPr="008845EF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D5EF7" w:rsidRPr="008845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07411E4F" w14:textId="25F4F74D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5EF7" w:rsidRPr="008845E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2D5EF7" w:rsidRPr="008845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68346289" w14:textId="7FA4E32D" w:rsidR="00F675ED" w:rsidRPr="008845EF" w:rsidRDefault="002D5EF7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="00F675ED" w:rsidRPr="008845EF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CB5178F" w14:textId="2DCEF3BB" w:rsidR="00F675ED" w:rsidRPr="008845EF" w:rsidRDefault="002D5EF7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  <w:r w:rsidR="00F675ED"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0A55911C" w14:textId="161E6155" w:rsidR="00F675ED" w:rsidRPr="008845EF" w:rsidRDefault="002D5EF7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  <w:r w:rsidR="00F675ED" w:rsidRPr="008845EF">
              <w:rPr>
                <w:rFonts w:ascii="Times New Roman" w:hAnsi="Times New Roman" w:cs="Times New Roman"/>
                <w:sz w:val="20"/>
                <w:szCs w:val="20"/>
              </w:rPr>
              <w:t>, 4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0FAC8F94" w14:textId="64A8CB24" w:rsidR="00F675ED" w:rsidRPr="008845EF" w:rsidRDefault="002D5EF7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="00F675ED"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6A0CE147" w14:textId="463EFA6F" w:rsidR="00F675ED" w:rsidRPr="008845EF" w:rsidRDefault="002D5EF7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F675ED" w:rsidRPr="008845EF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0B2B49B2" w14:textId="000A8062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5EF7" w:rsidRPr="008845E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2D5EF7" w:rsidRPr="008845E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16B6F088" w14:textId="4E64BD13" w:rsidR="00F675ED" w:rsidRPr="008845EF" w:rsidRDefault="002D5EF7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F675ED" w:rsidRPr="008845EF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03365419" w14:textId="35C1C47D" w:rsidR="00F675ED" w:rsidRPr="008845EF" w:rsidRDefault="002D5EF7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F675ED" w:rsidRPr="008845EF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644E985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CBF7421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D6D42E" w14:textId="659BB11F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1EF5" w:rsidRPr="008845E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1796B969" w14:textId="20E6D791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1EF5" w:rsidRPr="008845E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0C53BCAD" w14:textId="52E89F54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0B1EF5" w:rsidRPr="008845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0379EFED" w14:textId="4135488F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B1EF5" w:rsidRPr="008845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7F5F79D" w14:textId="77777777" w:rsidR="00F675ED" w:rsidRPr="008845EF" w:rsidRDefault="00F675ED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32293BCB" w14:textId="342D7722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1EF5" w:rsidRPr="008845E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  <w:p w14:paraId="72E7BB07" w14:textId="4F401D61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5C07" w:rsidRPr="008845EF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3EFEE50B" w14:textId="69B3FDC2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35C07" w:rsidRPr="008845E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53A5A73E" w14:textId="391AEE6B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1EF5" w:rsidRPr="008845EF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  <w:p w14:paraId="150DE3F8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  <w:p w14:paraId="50EF70E4" w14:textId="59394AC6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B1EF5" w:rsidRPr="008845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0CCAC5D4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75ED" w:rsidRPr="008845EF" w14:paraId="378500F8" w14:textId="77777777" w:rsidTr="007D40A8">
        <w:trPr>
          <w:trHeight w:val="206"/>
        </w:trPr>
        <w:tc>
          <w:tcPr>
            <w:tcW w:w="0" w:type="auto"/>
          </w:tcPr>
          <w:p w14:paraId="4FF05F19" w14:textId="77777777" w:rsidR="00F675ED" w:rsidRPr="008845EF" w:rsidRDefault="00F675ED" w:rsidP="007D40A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8845EF"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T cell Function (% abnormal)</w:t>
            </w:r>
          </w:p>
          <w:p w14:paraId="537D195F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Anti-CD3</w:t>
            </w:r>
          </w:p>
          <w:p w14:paraId="014342CF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PHA</w:t>
            </w:r>
          </w:p>
          <w:p w14:paraId="0C66A4E4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PWN</w:t>
            </w:r>
          </w:p>
          <w:p w14:paraId="58D08051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Candida</w:t>
            </w:r>
          </w:p>
          <w:p w14:paraId="51D77F53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 xml:space="preserve">    Tetanus</w:t>
            </w:r>
          </w:p>
          <w:p w14:paraId="533C77DB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Missing (N)</w:t>
            </w:r>
          </w:p>
        </w:tc>
        <w:tc>
          <w:tcPr>
            <w:tcW w:w="0" w:type="auto"/>
          </w:tcPr>
          <w:p w14:paraId="51CEEB31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21A074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71539F6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14:paraId="145D7893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0E74996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14:paraId="23FEE373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04687219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(3-8)</w:t>
            </w:r>
          </w:p>
        </w:tc>
        <w:tc>
          <w:tcPr>
            <w:tcW w:w="0" w:type="auto"/>
          </w:tcPr>
          <w:p w14:paraId="35EDC8DA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F2DA1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8C682E8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298DD37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D6B6624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2C3A40C8" w14:textId="05F667D9" w:rsidR="00F675ED" w:rsidRPr="008845EF" w:rsidRDefault="00D61244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51D3F9FE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(3-4)</w:t>
            </w:r>
          </w:p>
        </w:tc>
        <w:tc>
          <w:tcPr>
            <w:tcW w:w="0" w:type="auto"/>
          </w:tcPr>
          <w:p w14:paraId="4C2A6E19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CE9358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9F75DC7" w14:textId="58FAA21C" w:rsidR="00F675ED" w:rsidRPr="008845EF" w:rsidRDefault="00D61244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1D567B8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2F8E22D" w14:textId="77777777" w:rsidR="00F675ED" w:rsidRPr="008845EF" w:rsidRDefault="00F675ED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1099425" w14:textId="2229E171" w:rsidR="00F675ED" w:rsidRPr="008845EF" w:rsidRDefault="00D61244" w:rsidP="007D40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45E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290C839" w14:textId="77777777" w:rsidR="007D40A8" w:rsidRPr="008845EF" w:rsidRDefault="007D40A8" w:rsidP="00E741C1">
      <w:pPr>
        <w:rPr>
          <w:rFonts w:ascii="Times New Roman" w:hAnsi="Times New Roman" w:cs="Times New Roman"/>
          <w:sz w:val="18"/>
          <w:szCs w:val="18"/>
        </w:rPr>
      </w:pPr>
    </w:p>
    <w:p w14:paraId="584409A7" w14:textId="5FD2BC5B" w:rsidR="00E741C1" w:rsidRPr="008845EF" w:rsidRDefault="0093592F" w:rsidP="00E741C1">
      <w:pPr>
        <w:rPr>
          <w:rFonts w:ascii="Times New Roman" w:hAnsi="Times New Roman" w:cs="Times New Roman"/>
          <w:sz w:val="18"/>
          <w:szCs w:val="18"/>
        </w:rPr>
      </w:pPr>
      <w:r w:rsidRPr="008845EF">
        <w:rPr>
          <w:rFonts w:ascii="Times New Roman" w:hAnsi="Times New Roman" w:cs="Times New Roman"/>
          <w:sz w:val="18"/>
          <w:szCs w:val="18"/>
        </w:rPr>
        <w:t>p-</w:t>
      </w:r>
      <w:r w:rsidR="00E741C1" w:rsidRPr="008845EF">
        <w:rPr>
          <w:rFonts w:ascii="Times New Roman" w:hAnsi="Times New Roman" w:cs="Times New Roman"/>
          <w:sz w:val="18"/>
          <w:szCs w:val="18"/>
        </w:rPr>
        <w:t>value absolute #</w:t>
      </w:r>
      <w:r w:rsidRPr="008845EF">
        <w:rPr>
          <w:rFonts w:ascii="Times New Roman" w:hAnsi="Times New Roman" w:cs="Times New Roman"/>
          <w:sz w:val="18"/>
          <w:szCs w:val="18"/>
        </w:rPr>
        <w:t xml:space="preserve"> by one-way ANOVA</w:t>
      </w:r>
      <w:r w:rsidR="00E741C1" w:rsidRPr="008845EF">
        <w:rPr>
          <w:rFonts w:ascii="Times New Roman" w:hAnsi="Times New Roman" w:cs="Times New Roman"/>
          <w:sz w:val="18"/>
          <w:szCs w:val="18"/>
        </w:rPr>
        <w:t xml:space="preserve">; **Missing flow cytometry values refer to memory B and naïve/memory T cell panels; N=0 missing for </w:t>
      </w:r>
      <w:r w:rsidR="00922EA7" w:rsidRPr="008845EF">
        <w:rPr>
          <w:rFonts w:ascii="Times New Roman" w:hAnsi="Times New Roman" w:cs="Times New Roman"/>
          <w:sz w:val="18"/>
          <w:szCs w:val="18"/>
        </w:rPr>
        <w:t>T, B, NK cell enumeration</w:t>
      </w:r>
      <w:r w:rsidR="008A46D8" w:rsidRPr="008845EF">
        <w:rPr>
          <w:rFonts w:ascii="Times New Roman" w:hAnsi="Times New Roman" w:cs="Times New Roman"/>
          <w:sz w:val="18"/>
          <w:szCs w:val="18"/>
        </w:rPr>
        <w:t xml:space="preserve">.  </w:t>
      </w:r>
      <w:r w:rsidR="00C11F68" w:rsidRPr="008845EF">
        <w:rPr>
          <w:rFonts w:ascii="Times New Roman" w:hAnsi="Times New Roman" w:cs="Times New Roman"/>
          <w:sz w:val="18"/>
          <w:szCs w:val="18"/>
        </w:rPr>
        <w:t xml:space="preserve">Significance by </w:t>
      </w:r>
      <w:r w:rsidR="00594C98" w:rsidRPr="008845EF">
        <w:rPr>
          <w:rFonts w:ascii="Times New Roman" w:hAnsi="Times New Roman" w:cs="Times New Roman"/>
          <w:sz w:val="18"/>
          <w:szCs w:val="18"/>
        </w:rPr>
        <w:t>one-way ANOVA</w:t>
      </w:r>
      <w:r w:rsidR="008A46D8" w:rsidRPr="008845EF">
        <w:rPr>
          <w:rFonts w:ascii="Times New Roman" w:hAnsi="Times New Roman" w:cs="Times New Roman"/>
          <w:sz w:val="18"/>
          <w:szCs w:val="18"/>
        </w:rPr>
        <w:t xml:space="preserve"> </w:t>
      </w:r>
      <w:r w:rsidR="00594C98" w:rsidRPr="008845EF">
        <w:rPr>
          <w:rFonts w:ascii="Times New Roman" w:hAnsi="Times New Roman" w:cs="Times New Roman"/>
          <w:sz w:val="18"/>
          <w:szCs w:val="18"/>
        </w:rPr>
        <w:t>s</w:t>
      </w:r>
      <w:r w:rsidR="008A46D8" w:rsidRPr="008845EF">
        <w:rPr>
          <w:rFonts w:ascii="Times New Roman" w:hAnsi="Times New Roman" w:cs="Times New Roman"/>
          <w:sz w:val="18"/>
          <w:szCs w:val="18"/>
        </w:rPr>
        <w:t>hown</w:t>
      </w:r>
      <w:r w:rsidR="00594C98" w:rsidRPr="008845EF">
        <w:rPr>
          <w:rFonts w:ascii="Times New Roman" w:hAnsi="Times New Roman" w:cs="Times New Roman"/>
          <w:sz w:val="18"/>
          <w:szCs w:val="18"/>
        </w:rPr>
        <w:t xml:space="preserve">. </w:t>
      </w:r>
      <w:r w:rsidR="00D2050C" w:rsidRPr="008845EF">
        <w:rPr>
          <w:rFonts w:ascii="Times New Roman" w:hAnsi="Times New Roman" w:cs="Times New Roman"/>
          <w:sz w:val="18"/>
          <w:szCs w:val="18"/>
        </w:rPr>
        <w:t xml:space="preserve">CVID: common variable immunodeficiency; NRH: nodular regenerative hyperplasia; </w:t>
      </w:r>
      <w:r w:rsidR="00594C98" w:rsidRPr="008845EF">
        <w:rPr>
          <w:rFonts w:ascii="Times New Roman" w:hAnsi="Times New Roman" w:cs="Times New Roman"/>
          <w:sz w:val="18"/>
          <w:szCs w:val="18"/>
        </w:rPr>
        <w:t>WBC: white blood cell count; ANC: absolute neutrophil count; ALC: absolute lymphocyte count; PLT: platelet count; PHA: phytohemagglutinin; PWN: pokeweed mitogen</w:t>
      </w:r>
      <w:r w:rsidRPr="008845EF">
        <w:rPr>
          <w:rFonts w:ascii="Times New Roman" w:hAnsi="Times New Roman" w:cs="Times New Roman"/>
          <w:sz w:val="18"/>
          <w:szCs w:val="18"/>
        </w:rPr>
        <w:t>.</w:t>
      </w:r>
    </w:p>
    <w:p w14:paraId="45331E8A" w14:textId="77777777" w:rsidR="00E741C1" w:rsidRPr="008845EF" w:rsidRDefault="00E741C1" w:rsidP="00E741C1">
      <w:pPr>
        <w:rPr>
          <w:rFonts w:ascii="Times New Roman" w:hAnsi="Times New Roman" w:cs="Times New Roman"/>
        </w:rPr>
      </w:pPr>
    </w:p>
    <w:p w14:paraId="42955349" w14:textId="77777777" w:rsidR="00C11F68" w:rsidRPr="008845EF" w:rsidRDefault="00C11F68" w:rsidP="00E741C1">
      <w:pPr>
        <w:rPr>
          <w:rFonts w:ascii="Times New Roman" w:hAnsi="Times New Roman" w:cs="Times New Roman"/>
          <w:b/>
          <w:bCs/>
        </w:rPr>
      </w:pPr>
      <w:bookmarkStart w:id="2" w:name="_Hlk90505653"/>
    </w:p>
    <w:p w14:paraId="6F738EBE" w14:textId="77777777" w:rsidR="00C11F68" w:rsidRPr="008845EF" w:rsidRDefault="00C11F68" w:rsidP="00E741C1">
      <w:pPr>
        <w:rPr>
          <w:rFonts w:ascii="Times New Roman" w:hAnsi="Times New Roman" w:cs="Times New Roman"/>
          <w:b/>
          <w:bCs/>
        </w:rPr>
      </w:pPr>
    </w:p>
    <w:p w14:paraId="5DA3D04D" w14:textId="15E72B20" w:rsidR="00E741C1" w:rsidRPr="008845EF" w:rsidRDefault="00E741C1" w:rsidP="00E741C1">
      <w:pPr>
        <w:rPr>
          <w:rFonts w:ascii="Times New Roman" w:hAnsi="Times New Roman" w:cs="Times New Roman"/>
          <w:b/>
          <w:bCs/>
        </w:rPr>
      </w:pPr>
      <w:r w:rsidRPr="008845EF">
        <w:rPr>
          <w:rFonts w:ascii="Times New Roman" w:hAnsi="Times New Roman" w:cs="Times New Roman"/>
          <w:b/>
          <w:bCs/>
        </w:rPr>
        <w:t xml:space="preserve">Supplemental Table </w:t>
      </w:r>
      <w:r w:rsidR="00793AA6" w:rsidRPr="008845EF">
        <w:rPr>
          <w:rFonts w:ascii="Times New Roman" w:hAnsi="Times New Roman" w:cs="Times New Roman"/>
          <w:b/>
          <w:bCs/>
        </w:rPr>
        <w:t>3</w:t>
      </w:r>
      <w:r w:rsidRPr="008845EF">
        <w:rPr>
          <w:rFonts w:ascii="Times New Roman" w:hAnsi="Times New Roman" w:cs="Times New Roman"/>
          <w:b/>
          <w:bCs/>
        </w:rPr>
        <w:t xml:space="preserve">. </w:t>
      </w:r>
      <w:r w:rsidR="00632072" w:rsidRPr="008845EF">
        <w:rPr>
          <w:rFonts w:ascii="Times New Roman" w:hAnsi="Times New Roman" w:cs="Times New Roman"/>
          <w:b/>
          <w:bCs/>
        </w:rPr>
        <w:t xml:space="preserve">Comparison of clinical features </w:t>
      </w:r>
      <w:r w:rsidR="00EB02C9" w:rsidRPr="008845EF">
        <w:rPr>
          <w:rFonts w:ascii="Times New Roman" w:hAnsi="Times New Roman" w:cs="Times New Roman"/>
          <w:b/>
          <w:bCs/>
        </w:rPr>
        <w:t>in CVID patients, with and without NRH, who underwent transient elastography</w:t>
      </w:r>
      <w:r w:rsidR="00434F08" w:rsidRPr="008845EF">
        <w:rPr>
          <w:rFonts w:ascii="Times New Roman" w:hAnsi="Times New Roman" w:cs="Times New Roman"/>
          <w:b/>
          <w:bCs/>
        </w:rPr>
        <w:t>.</w:t>
      </w:r>
    </w:p>
    <w:bookmarkEnd w:id="2"/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4585"/>
        <w:gridCol w:w="2070"/>
        <w:gridCol w:w="2070"/>
        <w:gridCol w:w="900"/>
      </w:tblGrid>
      <w:tr w:rsidR="004D5A35" w:rsidRPr="008845EF" w14:paraId="48865487" w14:textId="77777777" w:rsidTr="007D40A8">
        <w:tc>
          <w:tcPr>
            <w:tcW w:w="4585" w:type="dxa"/>
            <w:tcBorders>
              <w:bottom w:val="single" w:sz="4" w:space="0" w:color="auto"/>
            </w:tcBorders>
          </w:tcPr>
          <w:p w14:paraId="0398C001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160AA5AE" w14:textId="77777777" w:rsidR="004D5A35" w:rsidRPr="008845EF" w:rsidRDefault="004D5A35" w:rsidP="007D40A8">
            <w:pPr>
              <w:rPr>
                <w:rFonts w:ascii="Times New Roman" w:hAnsi="Times New Roman" w:cs="Times New Roman"/>
                <w:b/>
                <w:bCs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 xml:space="preserve">CVID with </w:t>
            </w:r>
          </w:p>
          <w:p w14:paraId="3182CA58" w14:textId="77777777" w:rsidR="004D5A35" w:rsidRPr="008845EF" w:rsidRDefault="004D5A35" w:rsidP="007D40A8">
            <w:pPr>
              <w:rPr>
                <w:rFonts w:ascii="Times New Roman" w:hAnsi="Times New Roman" w:cs="Times New Roman"/>
                <w:b/>
                <w:bCs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>NRH (N=12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1996C69" w14:textId="3BBA7AA7" w:rsidR="004D5A35" w:rsidRPr="008845EF" w:rsidRDefault="004D5A35" w:rsidP="007D40A8">
            <w:pPr>
              <w:rPr>
                <w:rFonts w:ascii="Times New Roman" w:hAnsi="Times New Roman" w:cs="Times New Roman"/>
                <w:b/>
                <w:bCs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>CVID without NRH (N=</w:t>
            </w:r>
            <w:r w:rsidR="00726D06" w:rsidRPr="008845EF">
              <w:rPr>
                <w:rFonts w:ascii="Times New Roman" w:hAnsi="Times New Roman" w:cs="Times New Roman"/>
                <w:b/>
                <w:bCs/>
              </w:rPr>
              <w:t>6</w:t>
            </w:r>
            <w:r w:rsidRPr="008845E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5E0B4D5" w14:textId="77777777" w:rsidR="004D5A35" w:rsidRPr="008845EF" w:rsidRDefault="004D5A35" w:rsidP="007D40A8">
            <w:pPr>
              <w:rPr>
                <w:rFonts w:ascii="Times New Roman" w:hAnsi="Times New Roman" w:cs="Times New Roman"/>
                <w:b/>
                <w:bCs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D5A35" w:rsidRPr="008845EF" w14:paraId="3F51D54E" w14:textId="77777777" w:rsidTr="007D40A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659BE1" w14:textId="62532FE6" w:rsidR="004D5A35" w:rsidRPr="008845EF" w:rsidRDefault="004D5A35" w:rsidP="007D40A8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845EF">
              <w:rPr>
                <w:rFonts w:ascii="Times New Roman" w:hAnsi="Times New Roman" w:cs="Times New Roman"/>
                <w:b/>
                <w:bCs/>
                <w:u w:val="single"/>
              </w:rPr>
              <w:t xml:space="preserve">Autoinflammatory </w:t>
            </w:r>
            <w:r w:rsidR="00D80240" w:rsidRPr="008845EF">
              <w:rPr>
                <w:rFonts w:ascii="Times New Roman" w:hAnsi="Times New Roman" w:cs="Times New Roman"/>
                <w:b/>
                <w:bCs/>
                <w:u w:val="single"/>
              </w:rPr>
              <w:t>C</w:t>
            </w:r>
            <w:r w:rsidRPr="008845EF">
              <w:rPr>
                <w:rFonts w:ascii="Times New Roman" w:hAnsi="Times New Roman" w:cs="Times New Roman"/>
                <w:b/>
                <w:bCs/>
                <w:u w:val="single"/>
              </w:rPr>
              <w:t>o-morbidity (yes, %)</w:t>
            </w:r>
          </w:p>
          <w:p w14:paraId="2919E29A" w14:textId="77777777" w:rsidR="004D5A35" w:rsidRPr="008845EF" w:rsidRDefault="004D5A35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</w:t>
            </w:r>
            <w:r w:rsidRPr="008845EF">
              <w:rPr>
                <w:rFonts w:ascii="Times New Roman" w:hAnsi="Times New Roman" w:cs="Times New Roman"/>
                <w:shd w:val="clear" w:color="auto" w:fill="F2F2F2" w:themeFill="background1" w:themeFillShade="F2"/>
              </w:rPr>
              <w:t>Any</w:t>
            </w:r>
          </w:p>
          <w:p w14:paraId="6116FBF2" w14:textId="77777777" w:rsidR="004D5A35" w:rsidRPr="008845EF" w:rsidRDefault="004D5A35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GLILD</w:t>
            </w:r>
          </w:p>
          <w:p w14:paraId="49CC5020" w14:textId="77777777" w:rsidR="004D5A35" w:rsidRPr="008845EF" w:rsidRDefault="004D5A35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</w:t>
            </w:r>
            <w:r w:rsidRPr="008845EF">
              <w:rPr>
                <w:rFonts w:ascii="Times New Roman" w:hAnsi="Times New Roman" w:cs="Times New Roman"/>
                <w:shd w:val="clear" w:color="auto" w:fill="F2F2F2" w:themeFill="background1" w:themeFillShade="F2"/>
              </w:rPr>
              <w:t xml:space="preserve"> Lymphadenopathy</w:t>
            </w:r>
            <w:r w:rsidRPr="008845EF">
              <w:rPr>
                <w:rFonts w:ascii="Times New Roman" w:hAnsi="Times New Roman" w:cs="Times New Roman"/>
              </w:rPr>
              <w:t xml:space="preserve">      </w:t>
            </w:r>
          </w:p>
          <w:p w14:paraId="3E2AB3F7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AIE</w:t>
            </w:r>
          </w:p>
          <w:p w14:paraId="0746EA7E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AI Cytopenia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9E9C7E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  <w:p w14:paraId="4DE67ADE" w14:textId="77777777" w:rsidR="004D5A35" w:rsidRPr="008845EF" w:rsidRDefault="004D5A35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83</w:t>
            </w:r>
          </w:p>
          <w:p w14:paraId="1E048279" w14:textId="77777777" w:rsidR="004D5A35" w:rsidRPr="008845EF" w:rsidRDefault="004D5A35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67</w:t>
            </w:r>
          </w:p>
          <w:p w14:paraId="2E0E1E0C" w14:textId="77777777" w:rsidR="004D5A35" w:rsidRPr="008845EF" w:rsidRDefault="004D5A35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58</w:t>
            </w:r>
          </w:p>
          <w:p w14:paraId="6EA36DC6" w14:textId="7C0020E5" w:rsidR="004D5A35" w:rsidRPr="008845EF" w:rsidRDefault="000000A9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33</w:t>
            </w:r>
          </w:p>
          <w:p w14:paraId="0EB746B5" w14:textId="2BFAF54B" w:rsidR="004D5A35" w:rsidRPr="008845EF" w:rsidRDefault="000000A9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20584F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  <w:p w14:paraId="7BE89E45" w14:textId="55A0FAB6" w:rsidR="004D5A35" w:rsidRPr="008845EF" w:rsidRDefault="00726D06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7</w:t>
            </w:r>
          </w:p>
          <w:p w14:paraId="260CB986" w14:textId="77777777" w:rsidR="004D5A35" w:rsidRPr="008845EF" w:rsidRDefault="004D5A35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</w:t>
            </w:r>
          </w:p>
          <w:p w14:paraId="51361847" w14:textId="77777777" w:rsidR="004D5A35" w:rsidRPr="008845EF" w:rsidRDefault="004D5A35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</w:t>
            </w:r>
          </w:p>
          <w:p w14:paraId="234E4A64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</w:t>
            </w:r>
          </w:p>
          <w:p w14:paraId="0D8895B4" w14:textId="1BBF085D" w:rsidR="004D5A35" w:rsidRPr="008845EF" w:rsidRDefault="000000A9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E3D6C8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  <w:p w14:paraId="7EB39FED" w14:textId="0AB08F03" w:rsidR="004D5A35" w:rsidRPr="008845EF" w:rsidRDefault="004D5A35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.</w:t>
            </w:r>
            <w:r w:rsidR="00726D06" w:rsidRPr="008845EF">
              <w:rPr>
                <w:rFonts w:ascii="Times New Roman" w:hAnsi="Times New Roman" w:cs="Times New Roman"/>
              </w:rPr>
              <w:t>01</w:t>
            </w:r>
          </w:p>
          <w:p w14:paraId="4C0B4F2B" w14:textId="326B148C" w:rsidR="004D5A35" w:rsidRPr="008845EF" w:rsidRDefault="004D5A35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.</w:t>
            </w:r>
            <w:r w:rsidR="00726D06" w:rsidRPr="008845EF">
              <w:rPr>
                <w:rFonts w:ascii="Times New Roman" w:hAnsi="Times New Roman" w:cs="Times New Roman"/>
              </w:rPr>
              <w:t>01</w:t>
            </w:r>
          </w:p>
          <w:p w14:paraId="68E8F910" w14:textId="77777777" w:rsidR="004D5A35" w:rsidRPr="008845EF" w:rsidRDefault="004D5A35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.04</w:t>
            </w:r>
          </w:p>
          <w:p w14:paraId="4CA7CFDA" w14:textId="51000A03" w:rsidR="004D5A35" w:rsidRPr="008845EF" w:rsidRDefault="000000A9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.26</w:t>
            </w:r>
          </w:p>
          <w:p w14:paraId="5CDDAD65" w14:textId="098CF60D" w:rsidR="004D5A35" w:rsidRPr="008845EF" w:rsidRDefault="000000A9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.6</w:t>
            </w:r>
          </w:p>
        </w:tc>
      </w:tr>
      <w:tr w:rsidR="004D5A35" w:rsidRPr="008845EF" w14:paraId="02184016" w14:textId="77777777" w:rsidTr="007D40A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70F477" w14:textId="77777777" w:rsidR="004D5A35" w:rsidRPr="008845EF" w:rsidRDefault="004D5A35" w:rsidP="007D40A8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845EF">
              <w:rPr>
                <w:rFonts w:ascii="Times New Roman" w:hAnsi="Times New Roman" w:cs="Times New Roman"/>
                <w:b/>
                <w:bCs/>
                <w:u w:val="single"/>
              </w:rPr>
              <w:t>GI Infectious History (yes, %)</w:t>
            </w:r>
          </w:p>
          <w:p w14:paraId="255F5EFC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Hepatitis (HAV, HBV, HCV)</w:t>
            </w:r>
          </w:p>
          <w:p w14:paraId="56CBB6A6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EBV/CMV</w:t>
            </w:r>
          </w:p>
          <w:p w14:paraId="602AD49F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Giardia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2BBB31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  <w:p w14:paraId="36B92210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</w:t>
            </w:r>
          </w:p>
          <w:p w14:paraId="775CA2CA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33</w:t>
            </w:r>
          </w:p>
          <w:p w14:paraId="37DE1D90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20F2A7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  <w:p w14:paraId="0E09EC9A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</w:t>
            </w:r>
          </w:p>
          <w:p w14:paraId="2DC6940E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</w:t>
            </w:r>
          </w:p>
          <w:p w14:paraId="362ABB32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5C4C66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  <w:p w14:paraId="0FEBB9BA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  <w:p w14:paraId="6140D1C9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  <w:p w14:paraId="0EBCF539" w14:textId="7FC805D8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.2</w:t>
            </w:r>
            <w:r w:rsidR="000000A9" w:rsidRPr="008845EF">
              <w:rPr>
                <w:rFonts w:ascii="Times New Roman" w:hAnsi="Times New Roman" w:cs="Times New Roman"/>
              </w:rPr>
              <w:t>5</w:t>
            </w:r>
          </w:p>
        </w:tc>
      </w:tr>
      <w:tr w:rsidR="004D5A35" w:rsidRPr="008845EF" w14:paraId="69BA833F" w14:textId="77777777" w:rsidTr="007D40A8">
        <w:tc>
          <w:tcPr>
            <w:tcW w:w="4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5F3E31" w14:textId="77777777" w:rsidR="004D5A35" w:rsidRPr="008845EF" w:rsidRDefault="004D5A35" w:rsidP="007D40A8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8845EF">
              <w:rPr>
                <w:rFonts w:ascii="Times New Roman" w:hAnsi="Times New Roman" w:cs="Times New Roman"/>
                <w:b/>
                <w:bCs/>
                <w:u w:val="single"/>
              </w:rPr>
              <w:t>IVIG/SCIG (yes, %)</w:t>
            </w:r>
          </w:p>
          <w:p w14:paraId="1BE1D278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Yes</w:t>
            </w:r>
          </w:p>
          <w:p w14:paraId="415408F4" w14:textId="3FC92F84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  SCIG</w:t>
            </w:r>
          </w:p>
          <w:p w14:paraId="4FE85DCB" w14:textId="57B4EAB1" w:rsidR="004D5A35" w:rsidRPr="008845EF" w:rsidRDefault="00D80240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 xml:space="preserve">     Immunoglobulin dose (</w:t>
            </w:r>
            <w:r w:rsidR="00FB4EA8" w:rsidRPr="008845EF">
              <w:rPr>
                <w:rFonts w:ascii="Times New Roman" w:hAnsi="Times New Roman" w:cs="Times New Roman"/>
              </w:rPr>
              <w:t>mg/kg/month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6316D4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  <w:p w14:paraId="146F93F1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00</w:t>
            </w:r>
          </w:p>
          <w:p w14:paraId="178B3E9F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33</w:t>
            </w:r>
          </w:p>
          <w:p w14:paraId="53EE2AD5" w14:textId="350151A3" w:rsidR="004D5A35" w:rsidRPr="008845EF" w:rsidRDefault="00D80240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EE1BBF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  <w:p w14:paraId="33AB5D95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100</w:t>
            </w:r>
          </w:p>
          <w:p w14:paraId="5031E5E2" w14:textId="3795275B" w:rsidR="004D5A35" w:rsidRPr="008845EF" w:rsidRDefault="000000A9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50</w:t>
            </w:r>
          </w:p>
          <w:p w14:paraId="254CF741" w14:textId="70139982" w:rsidR="004D5A35" w:rsidRPr="008845EF" w:rsidRDefault="00D80240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4</w:t>
            </w:r>
            <w:r w:rsidR="000000A9" w:rsidRPr="008845EF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B63E86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</w:p>
          <w:p w14:paraId="2E896037" w14:textId="77777777" w:rsidR="004D5A35" w:rsidRPr="008845EF" w:rsidRDefault="004D5A35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-</w:t>
            </w:r>
          </w:p>
          <w:p w14:paraId="4872F951" w14:textId="3AF50D0F" w:rsidR="00D80240" w:rsidRPr="008845EF" w:rsidRDefault="000000A9" w:rsidP="007D40A8">
            <w:pPr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.63</w:t>
            </w:r>
          </w:p>
          <w:p w14:paraId="267821EF" w14:textId="6602C39A" w:rsidR="004D5A35" w:rsidRPr="008845EF" w:rsidRDefault="00D80240" w:rsidP="007D40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</w:rPr>
            </w:pPr>
            <w:r w:rsidRPr="008845EF">
              <w:rPr>
                <w:rFonts w:ascii="Times New Roman" w:hAnsi="Times New Roman" w:cs="Times New Roman"/>
              </w:rPr>
              <w:t>0.0</w:t>
            </w:r>
            <w:r w:rsidR="000000A9" w:rsidRPr="008845EF">
              <w:rPr>
                <w:rFonts w:ascii="Times New Roman" w:hAnsi="Times New Roman" w:cs="Times New Roman"/>
              </w:rPr>
              <w:t>5</w:t>
            </w:r>
          </w:p>
        </w:tc>
      </w:tr>
    </w:tbl>
    <w:p w14:paraId="56DF8866" w14:textId="77777777" w:rsidR="00E741C1" w:rsidRPr="008845EF" w:rsidRDefault="00E741C1" w:rsidP="00E741C1">
      <w:pPr>
        <w:rPr>
          <w:rFonts w:ascii="Times New Roman" w:hAnsi="Times New Roman" w:cs="Times New Roman"/>
        </w:rPr>
      </w:pPr>
    </w:p>
    <w:p w14:paraId="37E63875" w14:textId="2DFABEA0" w:rsidR="00F675ED" w:rsidRPr="008845EF" w:rsidRDefault="00D2050C" w:rsidP="00F675ED">
      <w:pPr>
        <w:rPr>
          <w:rFonts w:ascii="Times New Roman" w:hAnsi="Times New Roman" w:cs="Times New Roman"/>
          <w:sz w:val="18"/>
          <w:szCs w:val="18"/>
        </w:rPr>
      </w:pPr>
      <w:bookmarkStart w:id="3" w:name="_Hlk90505583"/>
      <w:r w:rsidRPr="008845EF">
        <w:rPr>
          <w:rFonts w:ascii="Times New Roman" w:hAnsi="Times New Roman" w:cs="Times New Roman"/>
          <w:sz w:val="18"/>
          <w:szCs w:val="18"/>
        </w:rPr>
        <w:t xml:space="preserve">CVID: common variable immunodeficiency; NRH: nodular regenerative hyperplasia; </w:t>
      </w:r>
      <w:r w:rsidR="00594C98" w:rsidRPr="008845EF">
        <w:rPr>
          <w:rFonts w:ascii="Times New Roman" w:hAnsi="Times New Roman" w:cs="Times New Roman"/>
          <w:sz w:val="18"/>
          <w:szCs w:val="18"/>
        </w:rPr>
        <w:t>AIE: autoimmune enteropathy; AI: autoimmune; GLILD: granulomatous lymphocytic interstitial lung disease; HAV: hepatitis A</w:t>
      </w:r>
      <w:r w:rsidR="00D653A0" w:rsidRPr="008845EF">
        <w:rPr>
          <w:rFonts w:ascii="Times New Roman" w:hAnsi="Times New Roman" w:cs="Times New Roman"/>
          <w:sz w:val="18"/>
          <w:szCs w:val="18"/>
        </w:rPr>
        <w:t xml:space="preserve"> virus</w:t>
      </w:r>
      <w:r w:rsidR="00594C98" w:rsidRPr="008845EF">
        <w:rPr>
          <w:rFonts w:ascii="Times New Roman" w:hAnsi="Times New Roman" w:cs="Times New Roman"/>
          <w:sz w:val="18"/>
          <w:szCs w:val="18"/>
        </w:rPr>
        <w:t xml:space="preserve">; HBV: </w:t>
      </w:r>
      <w:r w:rsidR="00D653A0" w:rsidRPr="008845EF">
        <w:rPr>
          <w:rFonts w:ascii="Times New Roman" w:hAnsi="Times New Roman" w:cs="Times New Roman"/>
          <w:sz w:val="18"/>
          <w:szCs w:val="18"/>
        </w:rPr>
        <w:t>h</w:t>
      </w:r>
      <w:r w:rsidR="00594C98" w:rsidRPr="008845EF">
        <w:rPr>
          <w:rFonts w:ascii="Times New Roman" w:hAnsi="Times New Roman" w:cs="Times New Roman"/>
          <w:sz w:val="18"/>
          <w:szCs w:val="18"/>
        </w:rPr>
        <w:t>epatitis B</w:t>
      </w:r>
      <w:r w:rsidR="00D653A0" w:rsidRPr="008845EF">
        <w:rPr>
          <w:rFonts w:ascii="Times New Roman" w:hAnsi="Times New Roman" w:cs="Times New Roman"/>
          <w:sz w:val="18"/>
          <w:szCs w:val="18"/>
        </w:rPr>
        <w:t xml:space="preserve"> virus</w:t>
      </w:r>
      <w:r w:rsidR="00594C98" w:rsidRPr="008845EF">
        <w:rPr>
          <w:rFonts w:ascii="Times New Roman" w:hAnsi="Times New Roman" w:cs="Times New Roman"/>
          <w:sz w:val="18"/>
          <w:szCs w:val="18"/>
        </w:rPr>
        <w:t xml:space="preserve">; HCV: </w:t>
      </w:r>
      <w:r w:rsidR="00D653A0" w:rsidRPr="008845EF">
        <w:rPr>
          <w:rFonts w:ascii="Times New Roman" w:hAnsi="Times New Roman" w:cs="Times New Roman"/>
          <w:sz w:val="18"/>
          <w:szCs w:val="18"/>
        </w:rPr>
        <w:t>h</w:t>
      </w:r>
      <w:r w:rsidR="00594C98" w:rsidRPr="008845EF">
        <w:rPr>
          <w:rFonts w:ascii="Times New Roman" w:hAnsi="Times New Roman" w:cs="Times New Roman"/>
          <w:sz w:val="18"/>
          <w:szCs w:val="18"/>
        </w:rPr>
        <w:t>epatitis C</w:t>
      </w:r>
      <w:r w:rsidR="00D653A0" w:rsidRPr="008845EF">
        <w:rPr>
          <w:rFonts w:ascii="Times New Roman" w:hAnsi="Times New Roman" w:cs="Times New Roman"/>
          <w:sz w:val="18"/>
          <w:szCs w:val="18"/>
        </w:rPr>
        <w:t xml:space="preserve"> virus</w:t>
      </w:r>
      <w:r w:rsidR="00594C98" w:rsidRPr="008845EF">
        <w:rPr>
          <w:rFonts w:ascii="Times New Roman" w:hAnsi="Times New Roman" w:cs="Times New Roman"/>
          <w:sz w:val="18"/>
          <w:szCs w:val="18"/>
        </w:rPr>
        <w:t>; EBV: Epstein-Barr virus; CMV: cytomegalovirus; SCIG: subcutaneous immunoglobulin.</w:t>
      </w:r>
      <w:r w:rsidR="008A46D8" w:rsidRPr="008845EF">
        <w:rPr>
          <w:rFonts w:ascii="Times New Roman" w:hAnsi="Times New Roman" w:cs="Times New Roman"/>
          <w:sz w:val="18"/>
          <w:szCs w:val="18"/>
        </w:rPr>
        <w:t xml:space="preserve"> </w:t>
      </w:r>
      <w:r w:rsidR="00C11F68" w:rsidRPr="008845EF">
        <w:rPr>
          <w:rFonts w:ascii="Times New Roman" w:hAnsi="Times New Roman" w:cs="Times New Roman"/>
          <w:sz w:val="18"/>
          <w:szCs w:val="18"/>
        </w:rPr>
        <w:t xml:space="preserve">Significance by </w:t>
      </w:r>
      <w:r w:rsidR="00594C98" w:rsidRPr="008845EF">
        <w:rPr>
          <w:rFonts w:ascii="Times New Roman" w:hAnsi="Times New Roman" w:cs="Times New Roman"/>
          <w:sz w:val="18"/>
          <w:szCs w:val="18"/>
        </w:rPr>
        <w:t>chi-squared with Fisher</w:t>
      </w:r>
      <w:r w:rsidR="000A00AF" w:rsidRPr="008845EF">
        <w:rPr>
          <w:rFonts w:ascii="Times New Roman" w:hAnsi="Times New Roman" w:cs="Times New Roman"/>
          <w:sz w:val="18"/>
          <w:szCs w:val="18"/>
        </w:rPr>
        <w:t>’s</w:t>
      </w:r>
      <w:r w:rsidR="00594C98" w:rsidRPr="008845EF">
        <w:rPr>
          <w:rFonts w:ascii="Times New Roman" w:hAnsi="Times New Roman" w:cs="Times New Roman"/>
          <w:sz w:val="18"/>
          <w:szCs w:val="18"/>
        </w:rPr>
        <w:t xml:space="preserve"> </w:t>
      </w:r>
      <w:r w:rsidR="000A00AF" w:rsidRPr="008845EF">
        <w:rPr>
          <w:rFonts w:ascii="Times New Roman" w:hAnsi="Times New Roman" w:cs="Times New Roman"/>
          <w:sz w:val="18"/>
          <w:szCs w:val="18"/>
        </w:rPr>
        <w:t>e</w:t>
      </w:r>
      <w:r w:rsidR="00594C98" w:rsidRPr="008845EF">
        <w:rPr>
          <w:rFonts w:ascii="Times New Roman" w:hAnsi="Times New Roman" w:cs="Times New Roman"/>
          <w:sz w:val="18"/>
          <w:szCs w:val="18"/>
        </w:rPr>
        <w:t xml:space="preserve">xact </w:t>
      </w:r>
      <w:r w:rsidR="000A00AF" w:rsidRPr="008845EF">
        <w:rPr>
          <w:rFonts w:ascii="Times New Roman" w:hAnsi="Times New Roman" w:cs="Times New Roman"/>
          <w:sz w:val="18"/>
          <w:szCs w:val="18"/>
        </w:rPr>
        <w:t>t</w:t>
      </w:r>
      <w:r w:rsidR="00594C98" w:rsidRPr="008845EF">
        <w:rPr>
          <w:rFonts w:ascii="Times New Roman" w:hAnsi="Times New Roman" w:cs="Times New Roman"/>
          <w:sz w:val="18"/>
          <w:szCs w:val="18"/>
        </w:rPr>
        <w:t>est</w:t>
      </w:r>
      <w:r w:rsidR="008A46D8" w:rsidRPr="008845EF">
        <w:rPr>
          <w:rFonts w:ascii="Times New Roman" w:hAnsi="Times New Roman" w:cs="Times New Roman"/>
          <w:sz w:val="18"/>
          <w:szCs w:val="18"/>
        </w:rPr>
        <w:t xml:space="preserve"> </w:t>
      </w:r>
      <w:r w:rsidR="00594C98" w:rsidRPr="008845EF">
        <w:rPr>
          <w:rFonts w:ascii="Times New Roman" w:hAnsi="Times New Roman" w:cs="Times New Roman"/>
          <w:sz w:val="18"/>
          <w:szCs w:val="18"/>
        </w:rPr>
        <w:t>s</w:t>
      </w:r>
      <w:r w:rsidR="008A46D8" w:rsidRPr="008845EF">
        <w:rPr>
          <w:rFonts w:ascii="Times New Roman" w:hAnsi="Times New Roman" w:cs="Times New Roman"/>
          <w:sz w:val="18"/>
          <w:szCs w:val="18"/>
        </w:rPr>
        <w:t>hown.</w:t>
      </w:r>
      <w:r w:rsidR="005E6CE8" w:rsidRPr="008845EF">
        <w:rPr>
          <w:rFonts w:ascii="Times New Roman" w:hAnsi="Times New Roman" w:cs="Times New Roman"/>
          <w:sz w:val="18"/>
          <w:szCs w:val="18"/>
        </w:rPr>
        <w:t xml:space="preserve">  Given that CVID patients </w:t>
      </w:r>
      <w:r w:rsidR="00D653A0" w:rsidRPr="008845EF">
        <w:rPr>
          <w:rFonts w:ascii="Times New Roman" w:hAnsi="Times New Roman" w:cs="Times New Roman"/>
          <w:sz w:val="18"/>
          <w:szCs w:val="18"/>
        </w:rPr>
        <w:t>receive</w:t>
      </w:r>
      <w:r w:rsidR="005E6CE8" w:rsidRPr="008845EF">
        <w:rPr>
          <w:rFonts w:ascii="Times New Roman" w:hAnsi="Times New Roman" w:cs="Times New Roman"/>
          <w:sz w:val="18"/>
          <w:szCs w:val="18"/>
        </w:rPr>
        <w:t xml:space="preserve"> passive antibod</w:t>
      </w:r>
      <w:r w:rsidR="00D653A0" w:rsidRPr="008845EF">
        <w:rPr>
          <w:rFonts w:ascii="Times New Roman" w:hAnsi="Times New Roman" w:cs="Times New Roman"/>
          <w:sz w:val="18"/>
          <w:szCs w:val="18"/>
        </w:rPr>
        <w:t>y therapy</w:t>
      </w:r>
      <w:r w:rsidR="005E6CE8" w:rsidRPr="008845EF">
        <w:rPr>
          <w:rFonts w:ascii="Times New Roman" w:hAnsi="Times New Roman" w:cs="Times New Roman"/>
          <w:sz w:val="18"/>
          <w:szCs w:val="18"/>
        </w:rPr>
        <w:t xml:space="preserve">, viral infection was defined </w:t>
      </w:r>
      <w:r w:rsidR="00E64DEB" w:rsidRPr="008845EF">
        <w:rPr>
          <w:rFonts w:ascii="Times New Roman" w:hAnsi="Times New Roman" w:cs="Times New Roman"/>
          <w:sz w:val="18"/>
          <w:szCs w:val="18"/>
        </w:rPr>
        <w:t>as</w:t>
      </w:r>
      <w:r w:rsidR="005E6CE8" w:rsidRPr="008845EF">
        <w:rPr>
          <w:rFonts w:ascii="Times New Roman" w:hAnsi="Times New Roman" w:cs="Times New Roman"/>
          <w:sz w:val="18"/>
          <w:szCs w:val="18"/>
        </w:rPr>
        <w:t xml:space="preserve"> positive viral load by polymerase chain reaction</w:t>
      </w:r>
      <w:r w:rsidR="00E64DEB" w:rsidRPr="008845EF">
        <w:rPr>
          <w:rFonts w:ascii="Times New Roman" w:hAnsi="Times New Roman" w:cs="Times New Roman"/>
          <w:sz w:val="18"/>
          <w:szCs w:val="18"/>
        </w:rPr>
        <w:t xml:space="preserve"> only</w:t>
      </w:r>
      <w:r w:rsidR="005E6CE8" w:rsidRPr="008845EF">
        <w:rPr>
          <w:rFonts w:ascii="Times New Roman" w:hAnsi="Times New Roman" w:cs="Times New Roman"/>
          <w:sz w:val="18"/>
          <w:szCs w:val="18"/>
        </w:rPr>
        <w:t>.  T</w:t>
      </w:r>
      <w:r w:rsidR="00F67532" w:rsidRPr="008845EF">
        <w:rPr>
          <w:rFonts w:ascii="Times New Roman" w:hAnsi="Times New Roman" w:cs="Times New Roman"/>
          <w:sz w:val="18"/>
          <w:szCs w:val="18"/>
        </w:rPr>
        <w:t>hree CVID patients with NRH had low-grade (</w:t>
      </w:r>
      <w:r w:rsidR="00474E92" w:rsidRPr="008845EF">
        <w:rPr>
          <w:rFonts w:ascii="Times New Roman" w:hAnsi="Times New Roman" w:cs="Times New Roman"/>
          <w:sz w:val="18"/>
          <w:szCs w:val="18"/>
        </w:rPr>
        <w:t>&lt;</w:t>
      </w:r>
      <w:r w:rsidR="001C1574" w:rsidRPr="008845EF">
        <w:rPr>
          <w:rFonts w:ascii="Times New Roman" w:hAnsi="Times New Roman" w:cs="Times New Roman"/>
          <w:sz w:val="18"/>
          <w:szCs w:val="18"/>
        </w:rPr>
        <w:t>100</w:t>
      </w:r>
      <w:r w:rsidR="00474E92" w:rsidRPr="008845EF">
        <w:rPr>
          <w:rFonts w:ascii="Times New Roman" w:hAnsi="Times New Roman" w:cs="Times New Roman"/>
          <w:sz w:val="18"/>
          <w:szCs w:val="18"/>
        </w:rPr>
        <w:t xml:space="preserve"> </w:t>
      </w:r>
      <w:r w:rsidR="001C1574" w:rsidRPr="008845EF">
        <w:rPr>
          <w:rFonts w:ascii="Times New Roman" w:hAnsi="Times New Roman" w:cs="Times New Roman"/>
          <w:sz w:val="18"/>
          <w:szCs w:val="18"/>
        </w:rPr>
        <w:t>IU/mL</w:t>
      </w:r>
      <w:r w:rsidR="00F67532" w:rsidRPr="008845EF">
        <w:rPr>
          <w:rFonts w:ascii="Times New Roman" w:hAnsi="Times New Roman" w:cs="Times New Roman"/>
          <w:sz w:val="18"/>
          <w:szCs w:val="18"/>
        </w:rPr>
        <w:t>) EBV detection by PCR following NRH diagnosis.  One CVID patient with NRH had low-grade CMV (</w:t>
      </w:r>
      <w:r w:rsidR="00474E92" w:rsidRPr="008845EF">
        <w:rPr>
          <w:rFonts w:ascii="Times New Roman" w:hAnsi="Times New Roman" w:cs="Times New Roman"/>
          <w:sz w:val="18"/>
          <w:szCs w:val="18"/>
        </w:rPr>
        <w:t>&lt;</w:t>
      </w:r>
      <w:r w:rsidR="001C1574" w:rsidRPr="008845EF">
        <w:rPr>
          <w:rFonts w:ascii="Times New Roman" w:hAnsi="Times New Roman" w:cs="Times New Roman"/>
          <w:sz w:val="18"/>
          <w:szCs w:val="18"/>
        </w:rPr>
        <w:t>35</w:t>
      </w:r>
      <w:r w:rsidR="00474E92" w:rsidRPr="008845EF">
        <w:rPr>
          <w:rFonts w:ascii="Times New Roman" w:hAnsi="Times New Roman" w:cs="Times New Roman"/>
          <w:sz w:val="18"/>
          <w:szCs w:val="18"/>
        </w:rPr>
        <w:t xml:space="preserve"> </w:t>
      </w:r>
      <w:r w:rsidR="001C1574" w:rsidRPr="008845EF">
        <w:rPr>
          <w:rFonts w:ascii="Times New Roman" w:hAnsi="Times New Roman" w:cs="Times New Roman"/>
          <w:sz w:val="18"/>
          <w:szCs w:val="18"/>
        </w:rPr>
        <w:t>IU/mL</w:t>
      </w:r>
      <w:r w:rsidR="00F67532" w:rsidRPr="008845EF">
        <w:rPr>
          <w:rFonts w:ascii="Times New Roman" w:hAnsi="Times New Roman" w:cs="Times New Roman"/>
          <w:sz w:val="18"/>
          <w:szCs w:val="18"/>
        </w:rPr>
        <w:t>) detection by PCR following NRH diagnosis.</w:t>
      </w:r>
    </w:p>
    <w:p w14:paraId="47D9D2C3" w14:textId="77777777" w:rsidR="00E741C1" w:rsidRPr="008845EF" w:rsidRDefault="00E741C1" w:rsidP="00E741C1">
      <w:pPr>
        <w:rPr>
          <w:rFonts w:ascii="Times New Roman" w:hAnsi="Times New Roman" w:cs="Times New Roman"/>
        </w:rPr>
      </w:pPr>
    </w:p>
    <w:p w14:paraId="21A99FAF" w14:textId="77777777" w:rsidR="00E741C1" w:rsidRPr="008845EF" w:rsidRDefault="00E741C1" w:rsidP="00E741C1">
      <w:pPr>
        <w:rPr>
          <w:rFonts w:ascii="Times New Roman" w:hAnsi="Times New Roman" w:cs="Times New Roman"/>
        </w:rPr>
      </w:pPr>
    </w:p>
    <w:p w14:paraId="72C7C3AD" w14:textId="77777777" w:rsidR="006951DF" w:rsidRPr="008845EF" w:rsidRDefault="006951DF" w:rsidP="00E741C1">
      <w:pPr>
        <w:rPr>
          <w:rFonts w:ascii="Times New Roman" w:hAnsi="Times New Roman" w:cs="Times New Roman"/>
          <w:sz w:val="18"/>
          <w:szCs w:val="18"/>
        </w:rPr>
      </w:pPr>
    </w:p>
    <w:p w14:paraId="7C681735" w14:textId="25AA9318" w:rsidR="00922EA7" w:rsidRPr="008845EF" w:rsidRDefault="00922EA7" w:rsidP="00E741C1">
      <w:pPr>
        <w:rPr>
          <w:rFonts w:ascii="Times New Roman" w:hAnsi="Times New Roman" w:cs="Times New Roman"/>
          <w:sz w:val="18"/>
          <w:szCs w:val="18"/>
        </w:rPr>
      </w:pPr>
    </w:p>
    <w:p w14:paraId="1BD9C5C7" w14:textId="0C8536C4" w:rsidR="008226BE" w:rsidRPr="008845EF" w:rsidRDefault="008226BE" w:rsidP="00E741C1">
      <w:pPr>
        <w:rPr>
          <w:rFonts w:ascii="Times New Roman" w:hAnsi="Times New Roman" w:cs="Times New Roman"/>
          <w:sz w:val="18"/>
          <w:szCs w:val="18"/>
        </w:rPr>
      </w:pPr>
    </w:p>
    <w:p w14:paraId="6D92BE03" w14:textId="77777777" w:rsidR="008226BE" w:rsidRPr="008845EF" w:rsidRDefault="008226BE" w:rsidP="00E741C1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EE142E8" w14:textId="77777777" w:rsidR="00922EA7" w:rsidRPr="008845EF" w:rsidRDefault="00922EA7" w:rsidP="00E741C1">
      <w:pPr>
        <w:rPr>
          <w:rFonts w:ascii="Times New Roman" w:hAnsi="Times New Roman" w:cs="Times New Roman"/>
          <w:b/>
          <w:bCs/>
        </w:rPr>
      </w:pPr>
    </w:p>
    <w:p w14:paraId="774ED018" w14:textId="77777777" w:rsidR="00922EA7" w:rsidRPr="008845EF" w:rsidRDefault="00922EA7" w:rsidP="00E741C1">
      <w:pPr>
        <w:rPr>
          <w:rFonts w:ascii="Times New Roman" w:hAnsi="Times New Roman" w:cs="Times New Roman"/>
          <w:b/>
          <w:bCs/>
        </w:rPr>
      </w:pPr>
    </w:p>
    <w:p w14:paraId="0FF83AE4" w14:textId="1C777D88" w:rsidR="00C45608" w:rsidRPr="008845EF" w:rsidRDefault="00C45608">
      <w:pPr>
        <w:rPr>
          <w:rFonts w:ascii="Times New Roman" w:hAnsi="Times New Roman" w:cs="Times New Roman"/>
          <w:b/>
          <w:bCs/>
        </w:rPr>
      </w:pPr>
    </w:p>
    <w:p w14:paraId="3024F680" w14:textId="00FD4978" w:rsidR="00E741C1" w:rsidRPr="008845EF" w:rsidRDefault="00E741C1" w:rsidP="00E741C1">
      <w:pPr>
        <w:rPr>
          <w:rFonts w:ascii="Times New Roman" w:hAnsi="Times New Roman" w:cs="Times New Roman"/>
          <w:b/>
          <w:bCs/>
        </w:rPr>
      </w:pPr>
      <w:r w:rsidRPr="008845EF">
        <w:rPr>
          <w:rFonts w:ascii="Times New Roman" w:hAnsi="Times New Roman" w:cs="Times New Roman"/>
          <w:b/>
          <w:bCs/>
        </w:rPr>
        <w:t xml:space="preserve">Supplemental Table </w:t>
      </w:r>
      <w:r w:rsidR="00793AA6" w:rsidRPr="008845EF">
        <w:rPr>
          <w:rFonts w:ascii="Times New Roman" w:hAnsi="Times New Roman" w:cs="Times New Roman"/>
          <w:b/>
          <w:bCs/>
        </w:rPr>
        <w:t>4</w:t>
      </w:r>
      <w:r w:rsidRPr="008845EF">
        <w:rPr>
          <w:rFonts w:ascii="Times New Roman" w:hAnsi="Times New Roman" w:cs="Times New Roman"/>
          <w:b/>
          <w:bCs/>
        </w:rPr>
        <w:t xml:space="preserve">. </w:t>
      </w:r>
      <w:r w:rsidR="00FC6C79" w:rsidRPr="008845EF">
        <w:rPr>
          <w:rFonts w:ascii="Times New Roman" w:hAnsi="Times New Roman" w:cs="Times New Roman"/>
          <w:b/>
          <w:bCs/>
        </w:rPr>
        <w:t>Comparison</w:t>
      </w:r>
      <w:r w:rsidR="00F675ED" w:rsidRPr="008845EF">
        <w:rPr>
          <w:rFonts w:ascii="Times New Roman" w:hAnsi="Times New Roman" w:cs="Times New Roman"/>
          <w:b/>
          <w:bCs/>
        </w:rPr>
        <w:t xml:space="preserve"> of </w:t>
      </w:r>
      <w:r w:rsidR="00FC6C79" w:rsidRPr="008845EF">
        <w:rPr>
          <w:rFonts w:ascii="Times New Roman" w:hAnsi="Times New Roman" w:cs="Times New Roman"/>
          <w:b/>
          <w:bCs/>
        </w:rPr>
        <w:t xml:space="preserve">liver </w:t>
      </w:r>
      <w:r w:rsidR="0071728E" w:rsidRPr="008845EF">
        <w:rPr>
          <w:rFonts w:ascii="Times New Roman" w:hAnsi="Times New Roman" w:cs="Times New Roman"/>
          <w:b/>
          <w:bCs/>
        </w:rPr>
        <w:t xml:space="preserve">parameters in </w:t>
      </w:r>
      <w:r w:rsidR="00F675ED" w:rsidRPr="008845EF">
        <w:rPr>
          <w:rFonts w:ascii="Times New Roman" w:hAnsi="Times New Roman" w:cs="Times New Roman"/>
          <w:b/>
          <w:bCs/>
        </w:rPr>
        <w:t>CVID patients</w:t>
      </w:r>
      <w:r w:rsidR="00FC6C79" w:rsidRPr="008845EF">
        <w:rPr>
          <w:rFonts w:ascii="Times New Roman" w:hAnsi="Times New Roman" w:cs="Times New Roman"/>
          <w:b/>
          <w:bCs/>
        </w:rPr>
        <w:t>, with</w:t>
      </w:r>
      <w:r w:rsidR="00EB02C9" w:rsidRPr="008845EF">
        <w:rPr>
          <w:rFonts w:ascii="Times New Roman" w:hAnsi="Times New Roman" w:cs="Times New Roman"/>
          <w:b/>
          <w:bCs/>
        </w:rPr>
        <w:t xml:space="preserve"> and</w:t>
      </w:r>
      <w:r w:rsidR="00FC6C79" w:rsidRPr="008845EF">
        <w:rPr>
          <w:rFonts w:ascii="Times New Roman" w:hAnsi="Times New Roman" w:cs="Times New Roman"/>
          <w:b/>
          <w:bCs/>
        </w:rPr>
        <w:t xml:space="preserve"> without NRH, who underwent transient elastography</w:t>
      </w:r>
      <w:r w:rsidR="00434F08" w:rsidRPr="008845EF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7825" w:type="dxa"/>
        <w:tblLayout w:type="fixed"/>
        <w:tblLook w:val="04A0" w:firstRow="1" w:lastRow="0" w:firstColumn="1" w:lastColumn="0" w:noHBand="0" w:noVBand="1"/>
      </w:tblPr>
      <w:tblGrid>
        <w:gridCol w:w="3685"/>
        <w:gridCol w:w="1530"/>
        <w:gridCol w:w="1710"/>
        <w:gridCol w:w="900"/>
      </w:tblGrid>
      <w:tr w:rsidR="00E741C1" w:rsidRPr="008845EF" w14:paraId="38EF19CC" w14:textId="77777777" w:rsidTr="00C45608">
        <w:trPr>
          <w:trHeight w:val="84"/>
        </w:trPr>
        <w:tc>
          <w:tcPr>
            <w:tcW w:w="3685" w:type="dxa"/>
          </w:tcPr>
          <w:p w14:paraId="15116897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164AD9AB" w14:textId="77777777" w:rsidR="00554D48" w:rsidRPr="008845EF" w:rsidRDefault="00554D48" w:rsidP="00C45608">
            <w:pPr>
              <w:rPr>
                <w:rFonts w:ascii="Times New Roman" w:hAnsi="Times New Roman" w:cs="Times New Roman"/>
                <w:b/>
                <w:bCs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 xml:space="preserve">CVID with </w:t>
            </w:r>
          </w:p>
          <w:p w14:paraId="57E62565" w14:textId="508D200E" w:rsidR="00E741C1" w:rsidRPr="008845EF" w:rsidRDefault="00554D48" w:rsidP="00C456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>NRH (N=12)</w:t>
            </w:r>
          </w:p>
        </w:tc>
        <w:tc>
          <w:tcPr>
            <w:tcW w:w="1710" w:type="dxa"/>
          </w:tcPr>
          <w:p w14:paraId="33358AE7" w14:textId="1316CBE8" w:rsidR="00E741C1" w:rsidRPr="008845EF" w:rsidRDefault="00554D48" w:rsidP="00C456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>CVID without NRH (N=</w:t>
            </w:r>
            <w:r w:rsidR="008D3ECD" w:rsidRPr="008845EF">
              <w:rPr>
                <w:rFonts w:ascii="Times New Roman" w:hAnsi="Times New Roman" w:cs="Times New Roman"/>
                <w:b/>
                <w:bCs/>
              </w:rPr>
              <w:t>6</w:t>
            </w:r>
            <w:r w:rsidRPr="008845E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900" w:type="dxa"/>
          </w:tcPr>
          <w:p w14:paraId="281E9962" w14:textId="77777777" w:rsidR="00E741C1" w:rsidRPr="008845EF" w:rsidRDefault="00E741C1" w:rsidP="00C456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741C1" w:rsidRPr="008845EF" w14:paraId="7E8C887F" w14:textId="77777777" w:rsidTr="00C45608">
        <w:trPr>
          <w:trHeight w:val="206"/>
        </w:trPr>
        <w:tc>
          <w:tcPr>
            <w:tcW w:w="3685" w:type="dxa"/>
          </w:tcPr>
          <w:p w14:paraId="47BD6EBE" w14:textId="4D34DDB4" w:rsidR="00E741C1" w:rsidRPr="00D86AA8" w:rsidRDefault="00E741C1" w:rsidP="00C456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D86AA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nl-NL"/>
              </w:rPr>
              <w:t xml:space="preserve">Liver </w:t>
            </w:r>
            <w:r w:rsidR="00C45608" w:rsidRPr="00D86AA8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nl-NL"/>
              </w:rPr>
              <w:t>Biochemistries</w:t>
            </w:r>
            <w:r w:rsidR="00922EA7" w:rsidRPr="00D86AA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*</w:t>
            </w:r>
          </w:p>
          <w:p w14:paraId="494E3B60" w14:textId="5FD995D8" w:rsidR="00E741C1" w:rsidRPr="00D86AA8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86AA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  </w:t>
            </w:r>
            <w:r w:rsidRPr="00D86AA8"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  <w:lang w:val="nl-NL"/>
              </w:rPr>
              <w:t>AST</w:t>
            </w:r>
            <w:r w:rsidR="00EE18C1" w:rsidRPr="00D86AA8"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  <w:lang w:val="nl-NL"/>
              </w:rPr>
              <w:t xml:space="preserve"> (U/L)</w:t>
            </w:r>
          </w:p>
          <w:p w14:paraId="5948AF3C" w14:textId="2DBD09D8" w:rsidR="00E741C1" w:rsidRPr="00D86AA8" w:rsidRDefault="00E741C1" w:rsidP="00C4560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86AA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  ALT</w:t>
            </w:r>
            <w:r w:rsidR="00EE18C1" w:rsidRPr="00D86AA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(U/L)</w:t>
            </w:r>
          </w:p>
          <w:p w14:paraId="54777713" w14:textId="4AEA42BD" w:rsidR="00E741C1" w:rsidRPr="00D86AA8" w:rsidRDefault="00E741C1" w:rsidP="00D86A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86AA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  </w:t>
            </w:r>
            <w:r w:rsidRPr="00D86AA8"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  <w:lang w:val="nl-NL"/>
              </w:rPr>
              <w:t>ALP</w:t>
            </w:r>
            <w:r w:rsidR="00EE18C1" w:rsidRPr="00D86AA8"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  <w:lang w:val="nl-NL"/>
              </w:rPr>
              <w:t xml:space="preserve"> (U/L, proximal)</w:t>
            </w:r>
          </w:p>
          <w:p w14:paraId="061FEB6C" w14:textId="48CD972E" w:rsidR="00E741C1" w:rsidRPr="00D86AA8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86AA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  ALP (</w:t>
            </w:r>
            <w:r w:rsidR="00EE18C1" w:rsidRPr="00D86AA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U/L, </w:t>
            </w:r>
            <w:r w:rsidR="00393E96" w:rsidRPr="00D86AA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peak</w:t>
            </w:r>
            <w:r w:rsidRPr="00D86AA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)</w:t>
            </w:r>
          </w:p>
          <w:p w14:paraId="119747B5" w14:textId="1AE835D2" w:rsidR="00E741C1" w:rsidRPr="00D86AA8" w:rsidRDefault="00E741C1" w:rsidP="00C45608">
            <w:pPr>
              <w:rPr>
                <w:rFonts w:ascii="Times New Roman" w:hAnsi="Times New Roman" w:cs="Times New Roman"/>
                <w:sz w:val="18"/>
                <w:szCs w:val="18"/>
                <w:lang w:val="nl-NL"/>
              </w:rPr>
            </w:pPr>
            <w:r w:rsidRPr="00D86AA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  GGT</w:t>
            </w:r>
            <w:r w:rsidR="00EE18C1" w:rsidRPr="00D86AA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>** (U/L)</w:t>
            </w:r>
          </w:p>
          <w:p w14:paraId="73A6AA71" w14:textId="794A3188" w:rsidR="00E741C1" w:rsidRPr="008845EF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D86AA8">
              <w:rPr>
                <w:rFonts w:ascii="Times New Roman" w:hAnsi="Times New Roman" w:cs="Times New Roman"/>
                <w:sz w:val="18"/>
                <w:szCs w:val="18"/>
                <w:lang w:val="nl-NL"/>
              </w:rPr>
              <w:t xml:space="preserve">   </w:t>
            </w: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  <w:r w:rsidR="00EE18C1"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(g/dL)</w:t>
            </w:r>
          </w:p>
          <w:p w14:paraId="5BE59A06" w14:textId="66DAEE69" w:rsidR="00E741C1" w:rsidRPr="008845EF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  Total Bilirubin</w:t>
            </w:r>
            <w:r w:rsidR="00EE18C1"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(mg/dL)</w:t>
            </w:r>
          </w:p>
          <w:p w14:paraId="1252C474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  PT/PTT (abnormal, %)</w:t>
            </w:r>
          </w:p>
        </w:tc>
        <w:tc>
          <w:tcPr>
            <w:tcW w:w="1530" w:type="dxa"/>
          </w:tcPr>
          <w:p w14:paraId="0C475BAD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94C4E8" w14:textId="6C993867" w:rsidR="00E741C1" w:rsidRPr="008845EF" w:rsidRDefault="008D3ECD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  <w:p w14:paraId="6E52AF93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75269C8D" w14:textId="77777777" w:rsidR="00E741C1" w:rsidRPr="008845EF" w:rsidRDefault="00E741C1" w:rsidP="00D86A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  <w:p w14:paraId="6550BAB1" w14:textId="77777777" w:rsidR="00E741C1" w:rsidRPr="008845EF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  <w:p w14:paraId="651700AD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  <w:p w14:paraId="3E81C7A9" w14:textId="77777777" w:rsidR="00E741C1" w:rsidRPr="008845EF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14:paraId="13D57DEE" w14:textId="77777777" w:rsidR="00E741C1" w:rsidRPr="008845EF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  <w:p w14:paraId="004CDDA5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10" w:type="dxa"/>
          </w:tcPr>
          <w:p w14:paraId="1FDFAFAD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63442F" w14:textId="4D15BF4E" w:rsidR="00E741C1" w:rsidRPr="008845EF" w:rsidRDefault="008D3ECD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723B9A1C" w14:textId="5658DECA" w:rsidR="00E741C1" w:rsidRPr="008845EF" w:rsidRDefault="008D3ECD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  <w:p w14:paraId="7394189C" w14:textId="2A67C1DA" w:rsidR="00E741C1" w:rsidRPr="008845EF" w:rsidRDefault="00E741C1" w:rsidP="00D86A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8D3ECD" w:rsidRPr="008845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1380FD01" w14:textId="69849332" w:rsidR="00E741C1" w:rsidRPr="008845EF" w:rsidRDefault="008D3ECD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  <w:p w14:paraId="5676CB3B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  <w:p w14:paraId="265F754B" w14:textId="77777777" w:rsidR="00E741C1" w:rsidRPr="008845EF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14:paraId="37239670" w14:textId="1E0FDE8D" w:rsidR="00E741C1" w:rsidRPr="008845EF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D3ECD" w:rsidRPr="008845E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  <w:p w14:paraId="6B4F1882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14:paraId="546C1A8D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437FA5" w14:textId="53F353D1" w:rsidR="00E741C1" w:rsidRPr="008845EF" w:rsidRDefault="008D3ECD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="00E741C1" w:rsidRPr="008845E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  <w:p w14:paraId="0284B06A" w14:textId="61D98496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D3ECD" w:rsidRPr="008845E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37709352" w14:textId="70C065A0" w:rsidR="00E741C1" w:rsidRPr="008845EF" w:rsidRDefault="00E741C1" w:rsidP="00D86AA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D3ECD" w:rsidRPr="008845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74D08F33" w14:textId="2007A3FD" w:rsidR="00E741C1" w:rsidRPr="008845EF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D3ECD" w:rsidRPr="008845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00128347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  <w:p w14:paraId="6142F60F" w14:textId="602AD3EF" w:rsidR="00E741C1" w:rsidRPr="008845EF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D3ECD" w:rsidRPr="008845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60E6914A" w14:textId="66116C69" w:rsidR="00E741C1" w:rsidRPr="008845EF" w:rsidRDefault="00E741C1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D3ECD" w:rsidRPr="008845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860A452" w14:textId="77777777" w:rsidR="00E741C1" w:rsidRPr="008845EF" w:rsidRDefault="00E741C1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554D48" w:rsidRPr="008845EF" w14:paraId="0C832F1D" w14:textId="77777777" w:rsidTr="00C45608">
        <w:trPr>
          <w:trHeight w:val="206"/>
        </w:trPr>
        <w:tc>
          <w:tcPr>
            <w:tcW w:w="3685" w:type="dxa"/>
          </w:tcPr>
          <w:p w14:paraId="13BBFD0E" w14:textId="77777777" w:rsidR="00FC6C79" w:rsidRPr="008845EF" w:rsidRDefault="00554D48" w:rsidP="00C4560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8845E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C</w:t>
            </w:r>
            <w:r w:rsidR="00FC6C79" w:rsidRPr="008845EF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linical Parameters of Portal Hypertension</w:t>
            </w:r>
          </w:p>
          <w:p w14:paraId="52B21F30" w14:textId="0E5584D2" w:rsidR="00554D48" w:rsidRPr="008845EF" w:rsidRDefault="00554D48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  Splenic </w:t>
            </w:r>
            <w:r w:rsidR="00EB02C9" w:rsidRPr="008845EF">
              <w:rPr>
                <w:rFonts w:ascii="Times New Roman" w:hAnsi="Times New Roman" w:cs="Times New Roman"/>
                <w:sz w:val="18"/>
                <w:szCs w:val="18"/>
              </w:rPr>
              <w:t>longitudinal d</w:t>
            </w: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iameter (</w:t>
            </w:r>
            <w:r w:rsidR="00474E92" w:rsidRPr="008845EF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F12D19" w:rsidRPr="008845EF">
              <w:rPr>
                <w:rFonts w:ascii="Times New Roman" w:hAnsi="Times New Roman" w:cs="Times New Roman"/>
                <w:sz w:val="18"/>
                <w:szCs w:val="18"/>
              </w:rPr>
              <w:t>, mean</w:t>
            </w: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F28922" w14:textId="02BA4E15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      Upper </w:t>
            </w:r>
            <w:r w:rsidR="00EB02C9" w:rsidRPr="008845E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imit </w:t>
            </w:r>
            <w:r w:rsidR="00EB02C9" w:rsidRPr="008845EF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ormal (fold)</w:t>
            </w:r>
          </w:p>
          <w:p w14:paraId="4583DFA7" w14:textId="77777777" w:rsidR="00554D48" w:rsidRPr="008845EF" w:rsidRDefault="00554D48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8845EF"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</w:rPr>
              <w:t>Varices (yes, %)</w:t>
            </w:r>
          </w:p>
          <w:p w14:paraId="6F27DEB6" w14:textId="54E2DA3C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  H</w:t>
            </w:r>
            <w:r w:rsidR="00FC6C79" w:rsidRPr="008845EF">
              <w:rPr>
                <w:rFonts w:ascii="Times New Roman" w:hAnsi="Times New Roman" w:cs="Times New Roman"/>
                <w:sz w:val="18"/>
                <w:szCs w:val="18"/>
              </w:rPr>
              <w:t>VPG</w:t>
            </w: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(mmHg, </w:t>
            </w:r>
            <w:r w:rsidR="00FC6C79" w:rsidRPr="008845EF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6797CC2C" w14:textId="77777777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  Ascites (yes, %)</w:t>
            </w:r>
          </w:p>
          <w:p w14:paraId="523E67A0" w14:textId="19A1878C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FC6C79" w:rsidRPr="008845E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dema (yes, %)</w:t>
            </w:r>
          </w:p>
          <w:p w14:paraId="1B3A8700" w14:textId="4EE993C8" w:rsidR="00C93093" w:rsidRPr="008845EF" w:rsidRDefault="00FC6C79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C11F68"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4DEB" w:rsidRPr="008845EF"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</w:rPr>
              <w:t xml:space="preserve">Clinical </w:t>
            </w:r>
            <w:r w:rsidRPr="008845EF"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</w:rPr>
              <w:t>portal hypertension (yes, %)</w:t>
            </w:r>
          </w:p>
        </w:tc>
        <w:tc>
          <w:tcPr>
            <w:tcW w:w="1530" w:type="dxa"/>
          </w:tcPr>
          <w:p w14:paraId="02055600" w14:textId="77777777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C0F2D4" w14:textId="77777777" w:rsidR="00554D48" w:rsidRPr="008845EF" w:rsidRDefault="00554D48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  <w:p w14:paraId="1592C0B3" w14:textId="0FF7190F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  1.5x</w:t>
            </w:r>
          </w:p>
          <w:p w14:paraId="39F75EEF" w14:textId="77777777" w:rsidR="00554D48" w:rsidRPr="008845EF" w:rsidRDefault="00554D48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  <w:p w14:paraId="6201C160" w14:textId="77777777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  <w:p w14:paraId="786475CF" w14:textId="77777777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67F9DA74" w14:textId="5D8B34D3" w:rsidR="00C93093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  <w:p w14:paraId="078350CF" w14:textId="20AA10DD" w:rsidR="00FC6C79" w:rsidRPr="008845EF" w:rsidRDefault="00846FCE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710" w:type="dxa"/>
          </w:tcPr>
          <w:p w14:paraId="70DB5014" w14:textId="77777777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9C135E" w14:textId="77777777" w:rsidR="00554D48" w:rsidRPr="008845EF" w:rsidRDefault="00554D48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  <w:p w14:paraId="38A0AC47" w14:textId="707398CC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 xml:space="preserve">   1x</w:t>
            </w:r>
          </w:p>
          <w:p w14:paraId="06FDFD62" w14:textId="77777777" w:rsidR="00554D48" w:rsidRPr="008845EF" w:rsidRDefault="00554D48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8EE470E" w14:textId="77777777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4828D59A" w14:textId="77777777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7174B0E" w14:textId="77777777" w:rsidR="00FC6C79" w:rsidRPr="008845EF" w:rsidRDefault="00FC6C79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7308FBC2" w14:textId="67414B10" w:rsidR="00846FCE" w:rsidRPr="008845EF" w:rsidRDefault="00554D48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  <w:shd w:val="clear" w:color="auto" w:fill="F2F2F2" w:themeFill="background1" w:themeFillShade="F2"/>
              </w:rPr>
              <w:t>0</w:t>
            </w:r>
          </w:p>
        </w:tc>
        <w:tc>
          <w:tcPr>
            <w:tcW w:w="900" w:type="dxa"/>
          </w:tcPr>
          <w:p w14:paraId="4BE4194E" w14:textId="77777777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AB90CB" w14:textId="77777777" w:rsidR="00554D48" w:rsidRPr="008845EF" w:rsidRDefault="00554D48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  <w:p w14:paraId="38DE6BDA" w14:textId="77777777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6ABD588C" w14:textId="77777777" w:rsidR="00554D48" w:rsidRPr="008845EF" w:rsidRDefault="00554D48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  <w:p w14:paraId="7CFAD696" w14:textId="77777777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3E072FA1" w14:textId="77777777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DE07424" w14:textId="71D739DE" w:rsidR="00554D48" w:rsidRPr="008845EF" w:rsidRDefault="00554D48" w:rsidP="00C4560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  <w:p w14:paraId="7C0FFDA9" w14:textId="11EF59F5" w:rsidR="00FC6C79" w:rsidRPr="008845EF" w:rsidRDefault="00846FCE" w:rsidP="00C45608">
            <w:pPr>
              <w:shd w:val="clear" w:color="auto" w:fill="F2F2F2" w:themeFill="background1" w:themeFillShade="F2"/>
              <w:rPr>
                <w:rFonts w:ascii="Times New Roman" w:hAnsi="Times New Roman" w:cs="Times New Roman"/>
                <w:sz w:val="18"/>
                <w:szCs w:val="18"/>
              </w:rPr>
            </w:pPr>
            <w:r w:rsidRPr="008845EF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</w:tbl>
    <w:p w14:paraId="049C6890" w14:textId="77777777" w:rsidR="00C45608" w:rsidRPr="008845EF" w:rsidRDefault="00C45608" w:rsidP="00E741C1">
      <w:pPr>
        <w:rPr>
          <w:rFonts w:ascii="Times New Roman" w:hAnsi="Times New Roman" w:cs="Times New Roman"/>
        </w:rPr>
      </w:pPr>
    </w:p>
    <w:p w14:paraId="7DD5F4AB" w14:textId="40F7FC72" w:rsidR="00E741C1" w:rsidRPr="008845EF" w:rsidRDefault="00D2050C" w:rsidP="00E741C1">
      <w:pPr>
        <w:rPr>
          <w:rFonts w:ascii="Times New Roman" w:hAnsi="Times New Roman" w:cs="Times New Roman"/>
          <w:sz w:val="18"/>
          <w:szCs w:val="18"/>
        </w:rPr>
      </w:pPr>
      <w:r w:rsidRPr="008845EF">
        <w:rPr>
          <w:rFonts w:ascii="Times New Roman" w:hAnsi="Times New Roman" w:cs="Times New Roman"/>
          <w:sz w:val="18"/>
          <w:szCs w:val="18"/>
        </w:rPr>
        <w:t>CVID: common variable immunodeficiency;</w:t>
      </w:r>
      <w:r w:rsidR="009B2F54" w:rsidRPr="008845EF">
        <w:rPr>
          <w:rFonts w:ascii="Times New Roman" w:hAnsi="Times New Roman" w:cs="Times New Roman"/>
          <w:sz w:val="18"/>
          <w:szCs w:val="18"/>
        </w:rPr>
        <w:t xml:space="preserve"> NRH: nodular regenerative hyperplasia;</w:t>
      </w:r>
      <w:r w:rsidRPr="008845EF">
        <w:rPr>
          <w:rFonts w:ascii="Times New Roman" w:hAnsi="Times New Roman" w:cs="Times New Roman"/>
          <w:sz w:val="18"/>
          <w:szCs w:val="18"/>
        </w:rPr>
        <w:t xml:space="preserve"> </w:t>
      </w:r>
      <w:r w:rsidR="009B2F54" w:rsidRPr="008845EF">
        <w:rPr>
          <w:rFonts w:ascii="Times New Roman" w:hAnsi="Times New Roman" w:cs="Times New Roman"/>
          <w:sz w:val="18"/>
          <w:szCs w:val="18"/>
        </w:rPr>
        <w:t xml:space="preserve">AST: aspartate transaminase; ALT: alanine transaminase; ALP: alkaline phosphatase; GGT: gamma-glutamyl transferase; PT: prothrombin; PTT: partial thromboplastin; </w:t>
      </w:r>
      <w:r w:rsidR="005614C7" w:rsidRPr="008845EF">
        <w:rPr>
          <w:rFonts w:ascii="Times New Roman" w:hAnsi="Times New Roman" w:cs="Times New Roman"/>
          <w:sz w:val="18"/>
          <w:szCs w:val="18"/>
        </w:rPr>
        <w:t>HVP</w:t>
      </w:r>
      <w:r w:rsidRPr="008845EF">
        <w:rPr>
          <w:rFonts w:ascii="Times New Roman" w:hAnsi="Times New Roman" w:cs="Times New Roman"/>
          <w:sz w:val="18"/>
          <w:szCs w:val="18"/>
        </w:rPr>
        <w:t>G: hepatic venous pressure gradient</w:t>
      </w:r>
      <w:r w:rsidR="009B2F54" w:rsidRPr="008845EF">
        <w:rPr>
          <w:rFonts w:ascii="Times New Roman" w:hAnsi="Times New Roman" w:cs="Times New Roman"/>
          <w:sz w:val="18"/>
          <w:szCs w:val="18"/>
        </w:rPr>
        <w:t>.</w:t>
      </w:r>
      <w:r w:rsidR="00EE18C1" w:rsidRPr="008845EF">
        <w:rPr>
          <w:rFonts w:ascii="Times New Roman" w:hAnsi="Times New Roman" w:cs="Times New Roman"/>
          <w:sz w:val="18"/>
          <w:szCs w:val="18"/>
        </w:rPr>
        <w:t xml:space="preserve"> *Ammonia level not collected on any participants; **</w:t>
      </w:r>
      <w:r w:rsidR="00EE18C1" w:rsidRPr="00D86AA8">
        <w:rPr>
          <w:rFonts w:ascii="Times New Roman" w:hAnsi="Times New Roman" w:cs="Times New Roman"/>
          <w:sz w:val="18"/>
          <w:szCs w:val="18"/>
        </w:rPr>
        <w:t xml:space="preserve"> γ</w:t>
      </w:r>
      <w:r w:rsidR="00EE18C1" w:rsidRPr="008845EF">
        <w:rPr>
          <w:rFonts w:ascii="Times New Roman" w:hAnsi="Times New Roman" w:cs="Times New Roman"/>
          <w:sz w:val="18"/>
          <w:szCs w:val="18"/>
        </w:rPr>
        <w:t>-GGT, N=7 participants with data.</w:t>
      </w:r>
      <w:r w:rsidR="0093592F" w:rsidRPr="008845EF">
        <w:rPr>
          <w:rFonts w:ascii="Times New Roman" w:hAnsi="Times New Roman" w:cs="Times New Roman"/>
          <w:sz w:val="18"/>
          <w:szCs w:val="18"/>
        </w:rPr>
        <w:t xml:space="preserve"> </w:t>
      </w:r>
      <w:r w:rsidR="00C11F68" w:rsidRPr="008845EF">
        <w:rPr>
          <w:rFonts w:ascii="Times New Roman" w:hAnsi="Times New Roman" w:cs="Times New Roman"/>
          <w:sz w:val="18"/>
          <w:szCs w:val="18"/>
        </w:rPr>
        <w:t>Significance by</w:t>
      </w:r>
      <w:r w:rsidR="0093592F" w:rsidRPr="008845EF">
        <w:rPr>
          <w:rFonts w:ascii="Times New Roman" w:hAnsi="Times New Roman" w:cs="Times New Roman"/>
          <w:sz w:val="18"/>
          <w:szCs w:val="18"/>
        </w:rPr>
        <w:t xml:space="preserve"> one-way ANOVA.</w:t>
      </w:r>
    </w:p>
    <w:p w14:paraId="14184DC4" w14:textId="31A7C143" w:rsidR="00E741C1" w:rsidRPr="008845EF" w:rsidRDefault="00E741C1" w:rsidP="00E741C1">
      <w:pPr>
        <w:rPr>
          <w:rFonts w:ascii="Times New Roman" w:hAnsi="Times New Roman" w:cs="Times New Roman"/>
        </w:rPr>
      </w:pPr>
    </w:p>
    <w:p w14:paraId="0BADFF62" w14:textId="2D2B167D" w:rsidR="00E12A35" w:rsidRPr="008845EF" w:rsidRDefault="00E12A35" w:rsidP="00E741C1">
      <w:pPr>
        <w:rPr>
          <w:rFonts w:ascii="Times New Roman" w:hAnsi="Times New Roman" w:cs="Times New Roman"/>
        </w:rPr>
      </w:pPr>
    </w:p>
    <w:p w14:paraId="690A829D" w14:textId="5341ACA2" w:rsidR="00E12A35" w:rsidRPr="008845EF" w:rsidRDefault="00E12A35" w:rsidP="00E741C1">
      <w:pPr>
        <w:rPr>
          <w:rFonts w:ascii="Times New Roman" w:hAnsi="Times New Roman" w:cs="Times New Roman"/>
        </w:rPr>
      </w:pPr>
    </w:p>
    <w:p w14:paraId="19889666" w14:textId="27FE8ED6" w:rsidR="00E12A35" w:rsidRPr="008845EF" w:rsidRDefault="00E12A35" w:rsidP="00E741C1">
      <w:pPr>
        <w:rPr>
          <w:rFonts w:ascii="Times New Roman" w:hAnsi="Times New Roman" w:cs="Times New Roman"/>
        </w:rPr>
      </w:pPr>
    </w:p>
    <w:p w14:paraId="6BBA8207" w14:textId="6D1B4206" w:rsidR="00E12A35" w:rsidRPr="008845EF" w:rsidRDefault="00E12A35" w:rsidP="00E741C1">
      <w:pPr>
        <w:rPr>
          <w:rFonts w:ascii="Times New Roman" w:hAnsi="Times New Roman" w:cs="Times New Roman"/>
        </w:rPr>
      </w:pPr>
    </w:p>
    <w:p w14:paraId="49C0C735" w14:textId="03A70CCE" w:rsidR="00E12A35" w:rsidRPr="008845EF" w:rsidRDefault="00E12A35" w:rsidP="00E741C1">
      <w:pPr>
        <w:rPr>
          <w:rFonts w:ascii="Times New Roman" w:hAnsi="Times New Roman" w:cs="Times New Roman"/>
        </w:rPr>
      </w:pPr>
    </w:p>
    <w:p w14:paraId="3AA2F86D" w14:textId="19215347" w:rsidR="00E12A35" w:rsidRPr="008845EF" w:rsidRDefault="00E12A35" w:rsidP="00E741C1">
      <w:pPr>
        <w:rPr>
          <w:rFonts w:ascii="Times New Roman" w:hAnsi="Times New Roman" w:cs="Times New Roman"/>
        </w:rPr>
      </w:pPr>
    </w:p>
    <w:p w14:paraId="2E8490ED" w14:textId="2EB8AE8A" w:rsidR="00E12A35" w:rsidRPr="008845EF" w:rsidRDefault="00E12A35" w:rsidP="00E741C1">
      <w:pPr>
        <w:rPr>
          <w:rFonts w:ascii="Times New Roman" w:hAnsi="Times New Roman" w:cs="Times New Roman"/>
        </w:rPr>
      </w:pPr>
    </w:p>
    <w:p w14:paraId="7E0CA0D2" w14:textId="45829D70" w:rsidR="00E12A35" w:rsidRPr="008845EF" w:rsidRDefault="00E12A35" w:rsidP="00E741C1">
      <w:pPr>
        <w:rPr>
          <w:rFonts w:ascii="Times New Roman" w:hAnsi="Times New Roman" w:cs="Times New Roman"/>
        </w:rPr>
      </w:pPr>
    </w:p>
    <w:p w14:paraId="3EDEA2FC" w14:textId="7E1F7A74" w:rsidR="00E12A35" w:rsidRPr="008845EF" w:rsidRDefault="00E12A35" w:rsidP="00E741C1">
      <w:pPr>
        <w:rPr>
          <w:rFonts w:ascii="Times New Roman" w:hAnsi="Times New Roman" w:cs="Times New Roman"/>
        </w:rPr>
      </w:pPr>
    </w:p>
    <w:p w14:paraId="18A9BD56" w14:textId="42D15632" w:rsidR="00E12A35" w:rsidRPr="008845EF" w:rsidRDefault="00E12A35" w:rsidP="00E741C1">
      <w:pPr>
        <w:rPr>
          <w:rFonts w:ascii="Times New Roman" w:hAnsi="Times New Roman" w:cs="Times New Roman"/>
        </w:rPr>
      </w:pPr>
    </w:p>
    <w:p w14:paraId="73E4A0B7" w14:textId="24F6838B" w:rsidR="00E12A35" w:rsidRPr="008845EF" w:rsidRDefault="00E12A35" w:rsidP="00E741C1">
      <w:pPr>
        <w:rPr>
          <w:rFonts w:ascii="Times New Roman" w:hAnsi="Times New Roman" w:cs="Times New Roman"/>
        </w:rPr>
      </w:pPr>
    </w:p>
    <w:p w14:paraId="2021371A" w14:textId="77777777" w:rsidR="00E12A35" w:rsidRPr="008845EF" w:rsidRDefault="00E12A35" w:rsidP="00E741C1">
      <w:pPr>
        <w:rPr>
          <w:rFonts w:ascii="Times New Roman" w:hAnsi="Times New Roman" w:cs="Times New Roman"/>
        </w:rPr>
      </w:pPr>
    </w:p>
    <w:p w14:paraId="0471F31F" w14:textId="77777777" w:rsidR="00E12A35" w:rsidRPr="00D86AA8" w:rsidRDefault="00E12A35" w:rsidP="00E12A35">
      <w:pPr>
        <w:ind w:right="-720"/>
        <w:rPr>
          <w:rFonts w:ascii="Times New Roman" w:eastAsia="Calibri" w:hAnsi="Times New Roman" w:cs="Times New Roman"/>
          <w:b/>
          <w:bCs/>
          <w:u w:val="single"/>
        </w:rPr>
      </w:pPr>
      <w:r w:rsidRPr="00D86AA8">
        <w:rPr>
          <w:rFonts w:ascii="Times New Roman" w:eastAsia="Calibri" w:hAnsi="Times New Roman" w:cs="Times New Roman"/>
          <w:b/>
          <w:bCs/>
        </w:rPr>
        <w:t>Supplemental Table 5. Controlled attenuation parameter by transient elastography is not significantly associated with clinical markers of portal hypertension.</w:t>
      </w:r>
    </w:p>
    <w:tbl>
      <w:tblPr>
        <w:tblStyle w:val="TableGrid1"/>
        <w:tblW w:w="10165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4135"/>
        <w:gridCol w:w="1507"/>
        <w:gridCol w:w="1508"/>
        <w:gridCol w:w="1507"/>
        <w:gridCol w:w="1508"/>
      </w:tblGrid>
      <w:tr w:rsidR="00E12A35" w:rsidRPr="008845EF" w14:paraId="4ABF0B0C" w14:textId="77777777" w:rsidTr="009E0C00">
        <w:trPr>
          <w:trHeight w:val="84"/>
        </w:trPr>
        <w:tc>
          <w:tcPr>
            <w:tcW w:w="4135" w:type="dxa"/>
          </w:tcPr>
          <w:p w14:paraId="2288A1EA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bookmarkStart w:id="4" w:name="_Hlk98318346"/>
          </w:p>
        </w:tc>
        <w:tc>
          <w:tcPr>
            <w:tcW w:w="1507" w:type="dxa"/>
          </w:tcPr>
          <w:p w14:paraId="6EB84394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P (mean)</w:t>
            </w:r>
          </w:p>
        </w:tc>
        <w:tc>
          <w:tcPr>
            <w:tcW w:w="1508" w:type="dxa"/>
          </w:tcPr>
          <w:p w14:paraId="2E058019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07" w:type="dxa"/>
          </w:tcPr>
          <w:p w14:paraId="24101853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P (median)</w:t>
            </w:r>
          </w:p>
        </w:tc>
        <w:tc>
          <w:tcPr>
            <w:tcW w:w="1508" w:type="dxa"/>
          </w:tcPr>
          <w:p w14:paraId="1881E872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E12A35" w:rsidRPr="008845EF" w14:paraId="3B9F7C9E" w14:textId="77777777" w:rsidTr="009E0C00">
        <w:trPr>
          <w:trHeight w:val="84"/>
        </w:trPr>
        <w:tc>
          <w:tcPr>
            <w:tcW w:w="4135" w:type="dxa"/>
          </w:tcPr>
          <w:p w14:paraId="1E179697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</w:pPr>
            <w:r w:rsidRPr="00D86AA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</w:rPr>
              <w:t>Clinical Parameters of Portal Hypertension</w:t>
            </w:r>
          </w:p>
          <w:p w14:paraId="09F8E06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Hepatic Venous Pressure Gradient*</w:t>
            </w:r>
          </w:p>
          <w:p w14:paraId="2BC6403D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&gt;10 mmHg </w:t>
            </w:r>
          </w:p>
          <w:p w14:paraId="6F9B360E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&lt;/=10 mmHg</w:t>
            </w:r>
          </w:p>
          <w:p w14:paraId="3075A562" w14:textId="77777777" w:rsidR="00E12A35" w:rsidRPr="00D86AA8" w:rsidRDefault="00E12A35" w:rsidP="009E0C00">
            <w:pPr>
              <w:shd w:val="clear" w:color="auto" w:fill="FFFFFF" w:themeFill="background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</w:p>
          <w:p w14:paraId="2C566277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Varices</w:t>
            </w:r>
          </w:p>
          <w:p w14:paraId="090C3C1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Yes</w:t>
            </w:r>
          </w:p>
          <w:p w14:paraId="356ABF96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No</w:t>
            </w:r>
          </w:p>
          <w:p w14:paraId="5B44A6EC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C485DF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Ascites</w:t>
            </w:r>
          </w:p>
          <w:p w14:paraId="5550A98E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Yes</w:t>
            </w:r>
          </w:p>
          <w:p w14:paraId="12859C02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No</w:t>
            </w:r>
          </w:p>
          <w:p w14:paraId="2ABEB006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</w:p>
          <w:p w14:paraId="7073B1F7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Edema</w:t>
            </w:r>
          </w:p>
          <w:p w14:paraId="217F3E21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Yes</w:t>
            </w:r>
          </w:p>
          <w:p w14:paraId="297F32F5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No</w:t>
            </w:r>
          </w:p>
          <w:p w14:paraId="0FD2B8F9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</w:p>
          <w:p w14:paraId="220EE560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Clinical Portal Hypertension</w:t>
            </w:r>
          </w:p>
          <w:p w14:paraId="30826134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Yes</w:t>
            </w:r>
          </w:p>
          <w:p w14:paraId="14D7CCC1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   No</w:t>
            </w:r>
          </w:p>
        </w:tc>
        <w:tc>
          <w:tcPr>
            <w:tcW w:w="1507" w:type="dxa"/>
          </w:tcPr>
          <w:p w14:paraId="35D6B8D1" w14:textId="77777777" w:rsidR="00E12A35" w:rsidRPr="00D86AA8" w:rsidRDefault="00E12A35" w:rsidP="009E0C00">
            <w:pPr>
              <w:shd w:val="clear" w:color="auto" w:fill="FFFFFF" w:themeFill="background1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7D0651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C68037B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227</w:t>
            </w:r>
          </w:p>
          <w:p w14:paraId="5D5A460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183</w:t>
            </w:r>
          </w:p>
          <w:p w14:paraId="6B3E1552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7C4D842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5A9445A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248</w:t>
            </w:r>
          </w:p>
          <w:p w14:paraId="29B00B83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169</w:t>
            </w:r>
          </w:p>
          <w:p w14:paraId="61B659C2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9E5805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4A38AE9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228</w:t>
            </w:r>
          </w:p>
          <w:p w14:paraId="4114F758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197</w:t>
            </w:r>
          </w:p>
          <w:p w14:paraId="5C61B79E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CE21A2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DED19A6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267</w:t>
            </w:r>
          </w:p>
          <w:p w14:paraId="2BFDA7F5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184</w:t>
            </w:r>
          </w:p>
          <w:p w14:paraId="3D2133C0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DCB2D1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68E5547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210.0</w:t>
            </w:r>
          </w:p>
          <w:p w14:paraId="0D6A50E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508" w:type="dxa"/>
          </w:tcPr>
          <w:p w14:paraId="42AF3631" w14:textId="77777777" w:rsidR="00E12A35" w:rsidRPr="00D86AA8" w:rsidRDefault="00E12A35" w:rsidP="009E0C00">
            <w:pPr>
              <w:shd w:val="clear" w:color="auto" w:fill="FFFFFF" w:themeFill="background1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6BEC214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6F284FA8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884CA6D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0.33</w:t>
            </w:r>
          </w:p>
          <w:p w14:paraId="1956B51B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E6E89E0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1AC31A3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5F91D32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0.1</w:t>
            </w:r>
          </w:p>
          <w:p w14:paraId="60E1DEFA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4341887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D9DC89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925F325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0.64</w:t>
            </w:r>
          </w:p>
          <w:p w14:paraId="1FEDB0A1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9DD053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4DF710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30C04D8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  <w:p w14:paraId="3F2298C0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4AE620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6B3471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4C78C3A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07" w:type="dxa"/>
          </w:tcPr>
          <w:p w14:paraId="765B30E2" w14:textId="77777777" w:rsidR="00E12A35" w:rsidRPr="00D86AA8" w:rsidRDefault="00E12A35" w:rsidP="009E0C00">
            <w:pPr>
              <w:shd w:val="clear" w:color="auto" w:fill="FFFFFF" w:themeFill="background1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36F4790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F1923B8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  <w:p w14:paraId="027C43D5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176</w:t>
            </w:r>
          </w:p>
          <w:p w14:paraId="7442EAC3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635375F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29A2416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233</w:t>
            </w:r>
          </w:p>
          <w:p w14:paraId="6E671B08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136</w:t>
            </w:r>
          </w:p>
          <w:p w14:paraId="04850736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E724C0D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DC79B9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228</w:t>
            </w:r>
          </w:p>
          <w:p w14:paraId="0236705F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219</w:t>
            </w:r>
          </w:p>
          <w:p w14:paraId="7D81AEE6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31F9BD7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EAA8E34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267</w:t>
            </w:r>
          </w:p>
          <w:p w14:paraId="101E278D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188</w:t>
            </w:r>
          </w:p>
          <w:p w14:paraId="6FE00AB6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107D4B1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477456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  <w:p w14:paraId="0EAEFFC7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508" w:type="dxa"/>
          </w:tcPr>
          <w:p w14:paraId="6A973577" w14:textId="77777777" w:rsidR="00E12A35" w:rsidRPr="00D86AA8" w:rsidRDefault="00E12A35" w:rsidP="009E0C00">
            <w:pPr>
              <w:shd w:val="clear" w:color="auto" w:fill="FFFFFF" w:themeFill="background1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5EB1951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  <w:p w14:paraId="67371CFA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85F99E2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14:paraId="169F3EA2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63283E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AFBE1F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C192DBA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0.22</w:t>
            </w:r>
          </w:p>
          <w:p w14:paraId="6CFC26B6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06614E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73D5E81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85F3A40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0.32</w:t>
            </w:r>
          </w:p>
          <w:p w14:paraId="584A9CB7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16AEEC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E57EB8A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4DF3E865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</w:rPr>
              <w:t>0.13</w:t>
            </w:r>
          </w:p>
          <w:p w14:paraId="21274DAD" w14:textId="77777777" w:rsidR="00E12A35" w:rsidRPr="00D86AA8" w:rsidRDefault="00E12A35" w:rsidP="009E0C0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BDB974C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2483A51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2F2F2" w:themeFill="background1" w:themeFillShade="F2"/>
              </w:rPr>
            </w:pPr>
          </w:p>
          <w:p w14:paraId="17F20B12" w14:textId="77777777" w:rsidR="00E12A35" w:rsidRPr="00D86AA8" w:rsidRDefault="00E12A35" w:rsidP="009E0C00">
            <w:pPr>
              <w:shd w:val="clear" w:color="auto" w:fill="F2F2F2" w:themeFill="background1" w:themeFillShade="F2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D86AA8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2F2F2" w:themeFill="background1" w:themeFillShade="F2"/>
              </w:rPr>
              <w:t>1</w:t>
            </w:r>
          </w:p>
        </w:tc>
      </w:tr>
    </w:tbl>
    <w:bookmarkEnd w:id="4"/>
    <w:p w14:paraId="707C9362" w14:textId="085D3A34" w:rsidR="00E12A35" w:rsidRPr="00D86AA8" w:rsidRDefault="00E12A35" w:rsidP="00E12A35">
      <w:pPr>
        <w:rPr>
          <w:rFonts w:ascii="Times New Roman" w:hAnsi="Times New Roman" w:cs="Times New Roman"/>
          <w:sz w:val="18"/>
          <w:szCs w:val="18"/>
        </w:rPr>
      </w:pPr>
      <w:r w:rsidRPr="00D86AA8">
        <w:rPr>
          <w:rFonts w:ascii="Times New Roman" w:hAnsi="Times New Roman" w:cs="Times New Roman"/>
          <w:sz w:val="18"/>
          <w:szCs w:val="18"/>
        </w:rPr>
        <w:t>CAP: controlled attenuation parameter</w:t>
      </w:r>
      <w:r w:rsidR="003D7AC9" w:rsidRPr="00D86AA8">
        <w:rPr>
          <w:rFonts w:ascii="Times New Roman" w:hAnsi="Times New Roman" w:cs="Times New Roman"/>
          <w:sz w:val="18"/>
          <w:szCs w:val="18"/>
        </w:rPr>
        <w:t xml:space="preserve"> (dB/m)</w:t>
      </w:r>
      <w:r w:rsidRPr="00D86AA8">
        <w:rPr>
          <w:rFonts w:ascii="Times New Roman" w:hAnsi="Times New Roman" w:cs="Times New Roman"/>
          <w:sz w:val="18"/>
          <w:szCs w:val="18"/>
        </w:rPr>
        <w:t>; *No difference in values using hepatic venous pressure gradient cutoff of 5 and 10 mmHg. Significance by one-way ANOVA and</w:t>
      </w:r>
      <w:r w:rsidR="00365392" w:rsidRPr="00D86AA8">
        <w:rPr>
          <w:rFonts w:ascii="Times New Roman" w:hAnsi="Times New Roman" w:cs="Times New Roman"/>
          <w:sz w:val="18"/>
          <w:szCs w:val="18"/>
        </w:rPr>
        <w:t xml:space="preserve"> Mood’s</w:t>
      </w:r>
      <w:r w:rsidRPr="00D86AA8">
        <w:rPr>
          <w:rFonts w:ascii="Times New Roman" w:hAnsi="Times New Roman" w:cs="Times New Roman"/>
          <w:sz w:val="18"/>
          <w:szCs w:val="18"/>
        </w:rPr>
        <w:t xml:space="preserve"> median test. </w:t>
      </w:r>
    </w:p>
    <w:p w14:paraId="1ECA2B1A" w14:textId="62E61961" w:rsidR="002E2136" w:rsidRPr="008845EF" w:rsidRDefault="002E2136" w:rsidP="00E741C1">
      <w:pPr>
        <w:rPr>
          <w:rFonts w:ascii="Times New Roman" w:hAnsi="Times New Roman" w:cs="Times New Roman"/>
          <w:b/>
          <w:bCs/>
        </w:rPr>
      </w:pPr>
    </w:p>
    <w:p w14:paraId="366B0815" w14:textId="194A906C" w:rsidR="002E2136" w:rsidRPr="008845EF" w:rsidRDefault="00DB386B" w:rsidP="00E741C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 Legend.</w:t>
      </w:r>
    </w:p>
    <w:p w14:paraId="3EAA42EF" w14:textId="232D1B9B" w:rsidR="00A71433" w:rsidRPr="008845EF" w:rsidRDefault="002E2136">
      <w:pPr>
        <w:rPr>
          <w:rFonts w:ascii="Times New Roman" w:hAnsi="Times New Roman" w:cs="Times New Roman"/>
          <w:b/>
          <w:bCs/>
        </w:rPr>
      </w:pPr>
      <w:r w:rsidRPr="008845EF">
        <w:rPr>
          <w:rFonts w:ascii="Times New Roman" w:hAnsi="Times New Roman" w:cs="Times New Roman"/>
          <w:b/>
          <w:bCs/>
        </w:rPr>
        <w:t xml:space="preserve">Supplemental Figure 1. </w:t>
      </w:r>
      <w:r w:rsidR="00DB386B">
        <w:rPr>
          <w:rFonts w:ascii="Times New Roman" w:hAnsi="Times New Roman" w:cs="Times New Roman"/>
          <w:b/>
          <w:bCs/>
        </w:rPr>
        <w:t>Correlation between c</w:t>
      </w:r>
      <w:r w:rsidR="008845EF">
        <w:rPr>
          <w:rFonts w:ascii="Times New Roman" w:hAnsi="Times New Roman" w:cs="Times New Roman"/>
          <w:b/>
          <w:bCs/>
        </w:rPr>
        <w:t xml:space="preserve">ontrolled attenuation parameter and liver stiffness by transient elastography </w:t>
      </w:r>
      <w:r w:rsidR="00DB386B">
        <w:rPr>
          <w:rFonts w:ascii="Times New Roman" w:hAnsi="Times New Roman" w:cs="Times New Roman"/>
          <w:b/>
          <w:bCs/>
        </w:rPr>
        <w:t>measurements</w:t>
      </w:r>
      <w:r w:rsidR="008845EF">
        <w:rPr>
          <w:rFonts w:ascii="Times New Roman" w:hAnsi="Times New Roman" w:cs="Times New Roman"/>
          <w:b/>
          <w:bCs/>
        </w:rPr>
        <w:t xml:space="preserve">. </w:t>
      </w:r>
      <w:r w:rsidR="00E06E79">
        <w:rPr>
          <w:rFonts w:ascii="Times New Roman" w:hAnsi="Times New Roman" w:cs="Times New Roman"/>
        </w:rPr>
        <w:t xml:space="preserve">Inclusive of patients with common variable immunodeficiency with controlled attenuation parameter available (N=10). </w:t>
      </w:r>
      <w:r w:rsidR="008845EF" w:rsidRPr="00D86AA8">
        <w:rPr>
          <w:rFonts w:ascii="Times New Roman" w:hAnsi="Times New Roman" w:cs="Times New Roman"/>
        </w:rPr>
        <w:t>Significance by spearman correlation coefficient. Line of best fit shown.</w:t>
      </w:r>
      <w:bookmarkEnd w:id="3"/>
    </w:p>
    <w:sectPr w:rsidR="00A71433" w:rsidRPr="008845EF" w:rsidSect="00087749">
      <w:pgSz w:w="15840" w:h="12240" w:orient="landscape"/>
      <w:pgMar w:top="504" w:right="720" w:bottom="50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E9FBA" w14:textId="77777777" w:rsidR="006D7D69" w:rsidRDefault="006D7D69" w:rsidP="00303710">
      <w:pPr>
        <w:spacing w:after="0" w:line="240" w:lineRule="auto"/>
      </w:pPr>
      <w:r>
        <w:separator/>
      </w:r>
    </w:p>
  </w:endnote>
  <w:endnote w:type="continuationSeparator" w:id="0">
    <w:p w14:paraId="52CB78B5" w14:textId="77777777" w:rsidR="006D7D69" w:rsidRDefault="006D7D69" w:rsidP="003037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2723A" w14:textId="77777777" w:rsidR="006D7D69" w:rsidRDefault="006D7D69" w:rsidP="00303710">
      <w:pPr>
        <w:spacing w:after="0" w:line="240" w:lineRule="auto"/>
      </w:pPr>
      <w:r>
        <w:separator/>
      </w:r>
    </w:p>
  </w:footnote>
  <w:footnote w:type="continuationSeparator" w:id="0">
    <w:p w14:paraId="7FEE7F77" w14:textId="77777777" w:rsidR="006D7D69" w:rsidRDefault="006D7D69" w:rsidP="003037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0147F"/>
    <w:multiLevelType w:val="hybridMultilevel"/>
    <w:tmpl w:val="9D66D6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A67B3"/>
    <w:multiLevelType w:val="hybridMultilevel"/>
    <w:tmpl w:val="DC24078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B629D0"/>
    <w:multiLevelType w:val="hybridMultilevel"/>
    <w:tmpl w:val="6AC6AB66"/>
    <w:lvl w:ilvl="0" w:tplc="4B5A2B82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wMjAxMTQ0B0JLEyUdpeDU4uLM/DyQAiOjWgAcDpWULQAAAA=="/>
  </w:docVars>
  <w:rsids>
    <w:rsidRoot w:val="00B963E0"/>
    <w:rsid w:val="000000A9"/>
    <w:rsid w:val="00003708"/>
    <w:rsid w:val="00017D2E"/>
    <w:rsid w:val="00053357"/>
    <w:rsid w:val="00064811"/>
    <w:rsid w:val="0008486C"/>
    <w:rsid w:val="00087749"/>
    <w:rsid w:val="000924CC"/>
    <w:rsid w:val="00093669"/>
    <w:rsid w:val="000952C2"/>
    <w:rsid w:val="00095DFD"/>
    <w:rsid w:val="000A00AF"/>
    <w:rsid w:val="000A04CB"/>
    <w:rsid w:val="000A4FFC"/>
    <w:rsid w:val="000A5840"/>
    <w:rsid w:val="000B132C"/>
    <w:rsid w:val="000B1EF5"/>
    <w:rsid w:val="000B788F"/>
    <w:rsid w:val="000C3F22"/>
    <w:rsid w:val="000C58FC"/>
    <w:rsid w:val="000C5F2D"/>
    <w:rsid w:val="000E3A32"/>
    <w:rsid w:val="000E7451"/>
    <w:rsid w:val="000F261F"/>
    <w:rsid w:val="000F5740"/>
    <w:rsid w:val="001059D6"/>
    <w:rsid w:val="001111CD"/>
    <w:rsid w:val="00114189"/>
    <w:rsid w:val="0012742F"/>
    <w:rsid w:val="00135C9E"/>
    <w:rsid w:val="00144A80"/>
    <w:rsid w:val="00156685"/>
    <w:rsid w:val="00156942"/>
    <w:rsid w:val="001621DB"/>
    <w:rsid w:val="001636FA"/>
    <w:rsid w:val="001674BF"/>
    <w:rsid w:val="00167697"/>
    <w:rsid w:val="00174335"/>
    <w:rsid w:val="00174B6E"/>
    <w:rsid w:val="0018796F"/>
    <w:rsid w:val="001A13BB"/>
    <w:rsid w:val="001A73CA"/>
    <w:rsid w:val="001C1574"/>
    <w:rsid w:val="001F201B"/>
    <w:rsid w:val="001F3761"/>
    <w:rsid w:val="001F652C"/>
    <w:rsid w:val="00202B7F"/>
    <w:rsid w:val="002076A6"/>
    <w:rsid w:val="002126C1"/>
    <w:rsid w:val="002210C3"/>
    <w:rsid w:val="00225072"/>
    <w:rsid w:val="00233299"/>
    <w:rsid w:val="0027399A"/>
    <w:rsid w:val="00277E78"/>
    <w:rsid w:val="00280058"/>
    <w:rsid w:val="002840EB"/>
    <w:rsid w:val="002876AB"/>
    <w:rsid w:val="002A303B"/>
    <w:rsid w:val="002B5057"/>
    <w:rsid w:val="002B6436"/>
    <w:rsid w:val="002C444A"/>
    <w:rsid w:val="002D5EF7"/>
    <w:rsid w:val="002E0ACD"/>
    <w:rsid w:val="002E2136"/>
    <w:rsid w:val="00301C27"/>
    <w:rsid w:val="00301D4F"/>
    <w:rsid w:val="00303710"/>
    <w:rsid w:val="00311144"/>
    <w:rsid w:val="0031708B"/>
    <w:rsid w:val="00337F7D"/>
    <w:rsid w:val="00340659"/>
    <w:rsid w:val="00365392"/>
    <w:rsid w:val="003759AE"/>
    <w:rsid w:val="00387044"/>
    <w:rsid w:val="0038771C"/>
    <w:rsid w:val="00393E96"/>
    <w:rsid w:val="003A209C"/>
    <w:rsid w:val="003B6053"/>
    <w:rsid w:val="003D7AC9"/>
    <w:rsid w:val="004033A0"/>
    <w:rsid w:val="00423C78"/>
    <w:rsid w:val="004342CC"/>
    <w:rsid w:val="00434F08"/>
    <w:rsid w:val="00435ACC"/>
    <w:rsid w:val="00446093"/>
    <w:rsid w:val="00451FBD"/>
    <w:rsid w:val="004657F5"/>
    <w:rsid w:val="00466A3E"/>
    <w:rsid w:val="00474E92"/>
    <w:rsid w:val="004800CA"/>
    <w:rsid w:val="00495E29"/>
    <w:rsid w:val="004960E8"/>
    <w:rsid w:val="0049737B"/>
    <w:rsid w:val="004A552D"/>
    <w:rsid w:val="004D32DA"/>
    <w:rsid w:val="004D5A35"/>
    <w:rsid w:val="004E0D2B"/>
    <w:rsid w:val="004E21A0"/>
    <w:rsid w:val="004E3897"/>
    <w:rsid w:val="004E6A03"/>
    <w:rsid w:val="0051009B"/>
    <w:rsid w:val="00534614"/>
    <w:rsid w:val="0054122F"/>
    <w:rsid w:val="00544480"/>
    <w:rsid w:val="00554D48"/>
    <w:rsid w:val="0055611D"/>
    <w:rsid w:val="005614C7"/>
    <w:rsid w:val="00571685"/>
    <w:rsid w:val="00576D47"/>
    <w:rsid w:val="00577B1D"/>
    <w:rsid w:val="00581ECB"/>
    <w:rsid w:val="00586333"/>
    <w:rsid w:val="00591DBC"/>
    <w:rsid w:val="00594C98"/>
    <w:rsid w:val="005B0EE3"/>
    <w:rsid w:val="005B544E"/>
    <w:rsid w:val="005C38D9"/>
    <w:rsid w:val="005C4783"/>
    <w:rsid w:val="005D1053"/>
    <w:rsid w:val="005E6CE8"/>
    <w:rsid w:val="005F510A"/>
    <w:rsid w:val="006028BE"/>
    <w:rsid w:val="0061474A"/>
    <w:rsid w:val="006158FB"/>
    <w:rsid w:val="00632072"/>
    <w:rsid w:val="00652A7E"/>
    <w:rsid w:val="006659A0"/>
    <w:rsid w:val="00686226"/>
    <w:rsid w:val="006863DA"/>
    <w:rsid w:val="006951DF"/>
    <w:rsid w:val="006C341F"/>
    <w:rsid w:val="006D7D69"/>
    <w:rsid w:val="006E153B"/>
    <w:rsid w:val="006E1DEC"/>
    <w:rsid w:val="007009F4"/>
    <w:rsid w:val="007022DE"/>
    <w:rsid w:val="00705590"/>
    <w:rsid w:val="0071728E"/>
    <w:rsid w:val="00717B93"/>
    <w:rsid w:val="00726D06"/>
    <w:rsid w:val="00734E8C"/>
    <w:rsid w:val="00736443"/>
    <w:rsid w:val="00740B60"/>
    <w:rsid w:val="007455DC"/>
    <w:rsid w:val="00755650"/>
    <w:rsid w:val="0077236B"/>
    <w:rsid w:val="00783C97"/>
    <w:rsid w:val="00790E66"/>
    <w:rsid w:val="00793AA6"/>
    <w:rsid w:val="00796D07"/>
    <w:rsid w:val="007C4789"/>
    <w:rsid w:val="007D40A8"/>
    <w:rsid w:val="007E5625"/>
    <w:rsid w:val="007E7BF4"/>
    <w:rsid w:val="007F3210"/>
    <w:rsid w:val="00805E51"/>
    <w:rsid w:val="008132F1"/>
    <w:rsid w:val="00814B71"/>
    <w:rsid w:val="008220F8"/>
    <w:rsid w:val="008226BE"/>
    <w:rsid w:val="008273B8"/>
    <w:rsid w:val="00832E97"/>
    <w:rsid w:val="00836D88"/>
    <w:rsid w:val="00840AAE"/>
    <w:rsid w:val="008446FE"/>
    <w:rsid w:val="00844759"/>
    <w:rsid w:val="00846569"/>
    <w:rsid w:val="00846FCE"/>
    <w:rsid w:val="008530DE"/>
    <w:rsid w:val="00854660"/>
    <w:rsid w:val="008563DB"/>
    <w:rsid w:val="008572D6"/>
    <w:rsid w:val="008736D7"/>
    <w:rsid w:val="00873E2D"/>
    <w:rsid w:val="00876F77"/>
    <w:rsid w:val="00880170"/>
    <w:rsid w:val="00881812"/>
    <w:rsid w:val="008845EF"/>
    <w:rsid w:val="00897C4F"/>
    <w:rsid w:val="008A19A2"/>
    <w:rsid w:val="008A32CA"/>
    <w:rsid w:val="008A46D8"/>
    <w:rsid w:val="008D1D0B"/>
    <w:rsid w:val="008D3ECD"/>
    <w:rsid w:val="008E1404"/>
    <w:rsid w:val="008E364C"/>
    <w:rsid w:val="008E59C3"/>
    <w:rsid w:val="008E7FCF"/>
    <w:rsid w:val="008F3919"/>
    <w:rsid w:val="008F4D78"/>
    <w:rsid w:val="00900A8D"/>
    <w:rsid w:val="00900BE4"/>
    <w:rsid w:val="0090154D"/>
    <w:rsid w:val="00906E43"/>
    <w:rsid w:val="00915063"/>
    <w:rsid w:val="00922EA7"/>
    <w:rsid w:val="0092343C"/>
    <w:rsid w:val="00925D0F"/>
    <w:rsid w:val="00925DA8"/>
    <w:rsid w:val="00930E3F"/>
    <w:rsid w:val="00931DC8"/>
    <w:rsid w:val="00932D6A"/>
    <w:rsid w:val="0093592F"/>
    <w:rsid w:val="0094325B"/>
    <w:rsid w:val="009450FC"/>
    <w:rsid w:val="009465D4"/>
    <w:rsid w:val="00954198"/>
    <w:rsid w:val="009544EE"/>
    <w:rsid w:val="009638B6"/>
    <w:rsid w:val="009661D9"/>
    <w:rsid w:val="009758D6"/>
    <w:rsid w:val="009B2F54"/>
    <w:rsid w:val="009D20F0"/>
    <w:rsid w:val="009D3D33"/>
    <w:rsid w:val="009D7D45"/>
    <w:rsid w:val="009E2B52"/>
    <w:rsid w:val="009E39CE"/>
    <w:rsid w:val="009F7644"/>
    <w:rsid w:val="00A0415F"/>
    <w:rsid w:val="00A05B2A"/>
    <w:rsid w:val="00A11599"/>
    <w:rsid w:val="00A16249"/>
    <w:rsid w:val="00A24CB9"/>
    <w:rsid w:val="00A265BF"/>
    <w:rsid w:val="00A26B80"/>
    <w:rsid w:val="00A4505B"/>
    <w:rsid w:val="00A45F3E"/>
    <w:rsid w:val="00A46A63"/>
    <w:rsid w:val="00A51374"/>
    <w:rsid w:val="00A56064"/>
    <w:rsid w:val="00A61552"/>
    <w:rsid w:val="00A65296"/>
    <w:rsid w:val="00A71433"/>
    <w:rsid w:val="00A721B6"/>
    <w:rsid w:val="00A72C7F"/>
    <w:rsid w:val="00A81A9B"/>
    <w:rsid w:val="00A95A83"/>
    <w:rsid w:val="00AA29EF"/>
    <w:rsid w:val="00AB6041"/>
    <w:rsid w:val="00AC0AD7"/>
    <w:rsid w:val="00AC6FD9"/>
    <w:rsid w:val="00AD0045"/>
    <w:rsid w:val="00AD1DB7"/>
    <w:rsid w:val="00AD6774"/>
    <w:rsid w:val="00AD7E8F"/>
    <w:rsid w:val="00AE5841"/>
    <w:rsid w:val="00AE5CAD"/>
    <w:rsid w:val="00AF3E45"/>
    <w:rsid w:val="00AF7554"/>
    <w:rsid w:val="00B022BF"/>
    <w:rsid w:val="00B052C7"/>
    <w:rsid w:val="00B14C1A"/>
    <w:rsid w:val="00B14D32"/>
    <w:rsid w:val="00B21134"/>
    <w:rsid w:val="00B211D6"/>
    <w:rsid w:val="00B30CF3"/>
    <w:rsid w:val="00B31392"/>
    <w:rsid w:val="00B4719F"/>
    <w:rsid w:val="00B503F5"/>
    <w:rsid w:val="00B61668"/>
    <w:rsid w:val="00B62FE0"/>
    <w:rsid w:val="00B66457"/>
    <w:rsid w:val="00B666EA"/>
    <w:rsid w:val="00B774B2"/>
    <w:rsid w:val="00B8224F"/>
    <w:rsid w:val="00B823CD"/>
    <w:rsid w:val="00B935D8"/>
    <w:rsid w:val="00B963E0"/>
    <w:rsid w:val="00B966E3"/>
    <w:rsid w:val="00BA6078"/>
    <w:rsid w:val="00BA7C94"/>
    <w:rsid w:val="00BC3300"/>
    <w:rsid w:val="00BD28CD"/>
    <w:rsid w:val="00BD3A43"/>
    <w:rsid w:val="00BE133E"/>
    <w:rsid w:val="00BE5A71"/>
    <w:rsid w:val="00BF5C7E"/>
    <w:rsid w:val="00C01540"/>
    <w:rsid w:val="00C04725"/>
    <w:rsid w:val="00C0593A"/>
    <w:rsid w:val="00C11F68"/>
    <w:rsid w:val="00C15262"/>
    <w:rsid w:val="00C16B9C"/>
    <w:rsid w:val="00C2439F"/>
    <w:rsid w:val="00C265D4"/>
    <w:rsid w:val="00C35C07"/>
    <w:rsid w:val="00C40998"/>
    <w:rsid w:val="00C45608"/>
    <w:rsid w:val="00C54F5F"/>
    <w:rsid w:val="00C738E1"/>
    <w:rsid w:val="00C93093"/>
    <w:rsid w:val="00CC3B8F"/>
    <w:rsid w:val="00CD6C6C"/>
    <w:rsid w:val="00CE70B5"/>
    <w:rsid w:val="00D0045D"/>
    <w:rsid w:val="00D018A2"/>
    <w:rsid w:val="00D04FE2"/>
    <w:rsid w:val="00D0785B"/>
    <w:rsid w:val="00D105A2"/>
    <w:rsid w:val="00D2050C"/>
    <w:rsid w:val="00D22212"/>
    <w:rsid w:val="00D26D13"/>
    <w:rsid w:val="00D42755"/>
    <w:rsid w:val="00D6080B"/>
    <w:rsid w:val="00D61244"/>
    <w:rsid w:val="00D627CA"/>
    <w:rsid w:val="00D6533C"/>
    <w:rsid w:val="00D653A0"/>
    <w:rsid w:val="00D80240"/>
    <w:rsid w:val="00D86AA8"/>
    <w:rsid w:val="00D91099"/>
    <w:rsid w:val="00D97935"/>
    <w:rsid w:val="00D97F75"/>
    <w:rsid w:val="00DA04A0"/>
    <w:rsid w:val="00DA0BF3"/>
    <w:rsid w:val="00DA51B9"/>
    <w:rsid w:val="00DB386B"/>
    <w:rsid w:val="00DB7B70"/>
    <w:rsid w:val="00DB7BE4"/>
    <w:rsid w:val="00DC38C1"/>
    <w:rsid w:val="00DD04D3"/>
    <w:rsid w:val="00DD1F0B"/>
    <w:rsid w:val="00DE2996"/>
    <w:rsid w:val="00DF1492"/>
    <w:rsid w:val="00DF1996"/>
    <w:rsid w:val="00DF3586"/>
    <w:rsid w:val="00DF595F"/>
    <w:rsid w:val="00DF5B5C"/>
    <w:rsid w:val="00E06E79"/>
    <w:rsid w:val="00E10EBB"/>
    <w:rsid w:val="00E11FE7"/>
    <w:rsid w:val="00E12A35"/>
    <w:rsid w:val="00E16A36"/>
    <w:rsid w:val="00E21654"/>
    <w:rsid w:val="00E21ECB"/>
    <w:rsid w:val="00E2521A"/>
    <w:rsid w:val="00E25DE4"/>
    <w:rsid w:val="00E426A9"/>
    <w:rsid w:val="00E64DEB"/>
    <w:rsid w:val="00E741C1"/>
    <w:rsid w:val="00E80BC9"/>
    <w:rsid w:val="00E82FB3"/>
    <w:rsid w:val="00E868CB"/>
    <w:rsid w:val="00E90019"/>
    <w:rsid w:val="00E90F5A"/>
    <w:rsid w:val="00E943EA"/>
    <w:rsid w:val="00EB02C9"/>
    <w:rsid w:val="00EB1E65"/>
    <w:rsid w:val="00EB791E"/>
    <w:rsid w:val="00EC6581"/>
    <w:rsid w:val="00ED2E36"/>
    <w:rsid w:val="00ED6CFC"/>
    <w:rsid w:val="00EE1427"/>
    <w:rsid w:val="00EE18C1"/>
    <w:rsid w:val="00EF44A4"/>
    <w:rsid w:val="00EF7391"/>
    <w:rsid w:val="00F12D19"/>
    <w:rsid w:val="00F13CB2"/>
    <w:rsid w:val="00F15394"/>
    <w:rsid w:val="00F24804"/>
    <w:rsid w:val="00F31F45"/>
    <w:rsid w:val="00F36FBD"/>
    <w:rsid w:val="00F45E66"/>
    <w:rsid w:val="00F53BCB"/>
    <w:rsid w:val="00F57520"/>
    <w:rsid w:val="00F62656"/>
    <w:rsid w:val="00F65F02"/>
    <w:rsid w:val="00F66338"/>
    <w:rsid w:val="00F67532"/>
    <w:rsid w:val="00F675ED"/>
    <w:rsid w:val="00F77074"/>
    <w:rsid w:val="00F82F1E"/>
    <w:rsid w:val="00FA07F8"/>
    <w:rsid w:val="00FA3C8A"/>
    <w:rsid w:val="00FA7466"/>
    <w:rsid w:val="00FB4EA8"/>
    <w:rsid w:val="00FB54DB"/>
    <w:rsid w:val="00FC10AA"/>
    <w:rsid w:val="00FC2692"/>
    <w:rsid w:val="00FC6C79"/>
    <w:rsid w:val="00FE2050"/>
    <w:rsid w:val="00FF4637"/>
    <w:rsid w:val="00FF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541BD"/>
  <w15:chartTrackingRefBased/>
  <w15:docId w15:val="{8D710068-C0BC-4A7F-8455-809924CC3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6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A60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60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6078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C5F2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3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710"/>
  </w:style>
  <w:style w:type="paragraph" w:styleId="Footer">
    <w:name w:val="footer"/>
    <w:basedOn w:val="Normal"/>
    <w:link w:val="FooterChar"/>
    <w:uiPriority w:val="99"/>
    <w:unhideWhenUsed/>
    <w:rsid w:val="003037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710"/>
  </w:style>
  <w:style w:type="paragraph" w:styleId="Revision">
    <w:name w:val="Revision"/>
    <w:hidden/>
    <w:uiPriority w:val="99"/>
    <w:semiHidden/>
    <w:rsid w:val="002126C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41F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12A35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0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29916-AA44-4768-891D-2A29C6EFD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</dc:creator>
  <cp:keywords/>
  <dc:description/>
  <cp:lastModifiedBy>D D</cp:lastModifiedBy>
  <cp:revision>2</cp:revision>
  <dcterms:created xsi:type="dcterms:W3CDTF">2022-04-27T15:27:00Z</dcterms:created>
  <dcterms:modified xsi:type="dcterms:W3CDTF">2022-04-27T15:27:00Z</dcterms:modified>
</cp:coreProperties>
</file>